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21"/>
        <w:tblW w:w="8677" w:type="dxa"/>
        <w:tblLayout w:type="fixed"/>
        <w:tblLook w:val="04A0" w:firstRow="1" w:lastRow="0" w:firstColumn="1" w:lastColumn="0" w:noHBand="0" w:noVBand="1"/>
      </w:tblPr>
      <w:tblGrid>
        <w:gridCol w:w="4069"/>
        <w:gridCol w:w="1152"/>
        <w:gridCol w:w="1152"/>
        <w:gridCol w:w="1152"/>
        <w:gridCol w:w="1152"/>
      </w:tblGrid>
      <w:tr w:rsidR="008C4EC5" w:rsidRPr="00513E46" w14:paraId="74027026" w14:textId="77777777" w:rsidTr="008C4EC5">
        <w:tc>
          <w:tcPr>
            <w:tcW w:w="4069" w:type="dxa"/>
          </w:tcPr>
          <w:p w14:paraId="522CDA79" w14:textId="77777777" w:rsidR="008C4EC5" w:rsidRPr="00513E46" w:rsidRDefault="008C4EC5" w:rsidP="008C4EC5">
            <w:r w:rsidRPr="00513E46">
              <w:t>Field of Interest</w:t>
            </w:r>
          </w:p>
        </w:tc>
        <w:tc>
          <w:tcPr>
            <w:tcW w:w="1152" w:type="dxa"/>
          </w:tcPr>
          <w:p w14:paraId="1DC63CC9" w14:textId="77777777" w:rsidR="008C4EC5" w:rsidRPr="00513E46" w:rsidRDefault="008C4EC5" w:rsidP="008C4EC5">
            <w:r w:rsidRPr="00513E46">
              <w:t>Accuracy</w:t>
            </w:r>
          </w:p>
        </w:tc>
        <w:tc>
          <w:tcPr>
            <w:tcW w:w="1152" w:type="dxa"/>
          </w:tcPr>
          <w:p w14:paraId="5916A2EA" w14:textId="77777777" w:rsidR="008C4EC5" w:rsidRPr="00513E46" w:rsidRDefault="008C4EC5" w:rsidP="008C4EC5">
            <w:r w:rsidRPr="00513E46">
              <w:t>Same</w:t>
            </w:r>
          </w:p>
        </w:tc>
        <w:tc>
          <w:tcPr>
            <w:tcW w:w="1152" w:type="dxa"/>
          </w:tcPr>
          <w:p w14:paraId="5474D82D" w14:textId="77777777" w:rsidR="008C4EC5" w:rsidRPr="00513E46" w:rsidRDefault="008C4EC5" w:rsidP="008C4EC5">
            <w:r w:rsidRPr="00513E46">
              <w:t>Different</w:t>
            </w:r>
          </w:p>
        </w:tc>
        <w:tc>
          <w:tcPr>
            <w:tcW w:w="1152" w:type="dxa"/>
          </w:tcPr>
          <w:p w14:paraId="21962924" w14:textId="77777777" w:rsidR="008C4EC5" w:rsidRPr="00513E46" w:rsidRDefault="008C4EC5" w:rsidP="008C4EC5">
            <w:r w:rsidRPr="00513E46">
              <w:t>Missing</w:t>
            </w:r>
          </w:p>
        </w:tc>
      </w:tr>
      <w:tr w:rsidR="008C4EC5" w:rsidRPr="00513E46" w14:paraId="215FF955" w14:textId="77777777" w:rsidTr="008C4EC5">
        <w:tc>
          <w:tcPr>
            <w:tcW w:w="4069" w:type="dxa"/>
          </w:tcPr>
          <w:p w14:paraId="1C956010" w14:textId="77777777" w:rsidR="008C4EC5" w:rsidRPr="00513E46" w:rsidRDefault="008C4EC5" w:rsidP="008C4EC5">
            <w:r w:rsidRPr="00513E46">
              <w:rPr>
                <w:color w:val="000000"/>
              </w:rPr>
              <w:t>Laterality</w:t>
            </w:r>
          </w:p>
        </w:tc>
        <w:tc>
          <w:tcPr>
            <w:tcW w:w="1152" w:type="dxa"/>
          </w:tcPr>
          <w:p w14:paraId="2992FBD6" w14:textId="77777777" w:rsidR="008C4EC5" w:rsidRPr="00513E46" w:rsidRDefault="008C4EC5" w:rsidP="008C4EC5">
            <w:r w:rsidRPr="00513E46">
              <w:rPr>
                <w:color w:val="000000"/>
              </w:rPr>
              <w:t>0.90</w:t>
            </w:r>
          </w:p>
        </w:tc>
        <w:tc>
          <w:tcPr>
            <w:tcW w:w="1152" w:type="dxa"/>
          </w:tcPr>
          <w:p w14:paraId="06D41929" w14:textId="77777777" w:rsidR="008C4EC5" w:rsidRPr="00513E46" w:rsidRDefault="008C4EC5" w:rsidP="008C4EC5">
            <w:r w:rsidRPr="00513E46">
              <w:rPr>
                <w:color w:val="000000"/>
              </w:rPr>
              <w:t>46</w:t>
            </w:r>
          </w:p>
        </w:tc>
        <w:tc>
          <w:tcPr>
            <w:tcW w:w="1152" w:type="dxa"/>
          </w:tcPr>
          <w:p w14:paraId="11D5FA43" w14:textId="77777777" w:rsidR="008C4EC5" w:rsidRPr="00513E46" w:rsidRDefault="008C4EC5" w:rsidP="008C4EC5">
            <w:r w:rsidRPr="00513E46">
              <w:rPr>
                <w:color w:val="000000"/>
              </w:rPr>
              <w:t>3</w:t>
            </w:r>
          </w:p>
        </w:tc>
        <w:tc>
          <w:tcPr>
            <w:tcW w:w="1152" w:type="dxa"/>
          </w:tcPr>
          <w:p w14:paraId="58EE90F0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</w:tr>
      <w:tr w:rsidR="008C4EC5" w:rsidRPr="00513E46" w14:paraId="57692360" w14:textId="77777777" w:rsidTr="008C4EC5">
        <w:tc>
          <w:tcPr>
            <w:tcW w:w="4069" w:type="dxa"/>
          </w:tcPr>
          <w:p w14:paraId="79ED05B8" w14:textId="77777777" w:rsidR="008C4EC5" w:rsidRPr="00513E46" w:rsidRDefault="008C4EC5" w:rsidP="008C4EC5">
            <w:r w:rsidRPr="00513E46">
              <w:rPr>
                <w:color w:val="000000"/>
              </w:rPr>
              <w:t>Surgical Indication</w:t>
            </w:r>
          </w:p>
        </w:tc>
        <w:tc>
          <w:tcPr>
            <w:tcW w:w="1152" w:type="dxa"/>
          </w:tcPr>
          <w:p w14:paraId="15016DDD" w14:textId="77777777" w:rsidR="008C4EC5" w:rsidRPr="00513E46" w:rsidRDefault="008C4EC5" w:rsidP="008C4EC5">
            <w:r w:rsidRPr="00513E46">
              <w:rPr>
                <w:color w:val="000000"/>
              </w:rPr>
              <w:t>0.92</w:t>
            </w:r>
          </w:p>
        </w:tc>
        <w:tc>
          <w:tcPr>
            <w:tcW w:w="1152" w:type="dxa"/>
          </w:tcPr>
          <w:p w14:paraId="72E0813D" w14:textId="77777777" w:rsidR="008C4EC5" w:rsidRPr="00513E46" w:rsidRDefault="008C4EC5" w:rsidP="008C4EC5">
            <w:r w:rsidRPr="00513E46">
              <w:rPr>
                <w:color w:val="000000"/>
              </w:rPr>
              <w:t>47</w:t>
            </w:r>
          </w:p>
        </w:tc>
        <w:tc>
          <w:tcPr>
            <w:tcW w:w="1152" w:type="dxa"/>
          </w:tcPr>
          <w:p w14:paraId="29CAE5B7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  <w:tc>
          <w:tcPr>
            <w:tcW w:w="1152" w:type="dxa"/>
          </w:tcPr>
          <w:p w14:paraId="67DB6E53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</w:tr>
      <w:tr w:rsidR="008C4EC5" w:rsidRPr="00513E46" w14:paraId="4ABF4609" w14:textId="77777777" w:rsidTr="008C4EC5">
        <w:tc>
          <w:tcPr>
            <w:tcW w:w="4069" w:type="dxa"/>
          </w:tcPr>
          <w:p w14:paraId="777F07DE" w14:textId="77777777" w:rsidR="008C4EC5" w:rsidRPr="00513E46" w:rsidRDefault="008C4EC5" w:rsidP="008C4EC5">
            <w:r w:rsidRPr="00513E46">
              <w:rPr>
                <w:color w:val="000000"/>
              </w:rPr>
              <w:t>Pre-Operative Biopsy</w:t>
            </w:r>
          </w:p>
        </w:tc>
        <w:tc>
          <w:tcPr>
            <w:tcW w:w="1152" w:type="dxa"/>
          </w:tcPr>
          <w:p w14:paraId="5F5DC25D" w14:textId="77777777" w:rsidR="008C4EC5" w:rsidRPr="00513E46" w:rsidRDefault="008C4EC5" w:rsidP="008C4EC5">
            <w:r w:rsidRPr="00513E46">
              <w:rPr>
                <w:color w:val="000000"/>
              </w:rPr>
              <w:t>0.96</w:t>
            </w:r>
          </w:p>
        </w:tc>
        <w:tc>
          <w:tcPr>
            <w:tcW w:w="1152" w:type="dxa"/>
          </w:tcPr>
          <w:p w14:paraId="2AF64739" w14:textId="77777777" w:rsidR="008C4EC5" w:rsidRPr="00513E46" w:rsidRDefault="008C4EC5" w:rsidP="008C4EC5">
            <w:r w:rsidRPr="00513E46">
              <w:rPr>
                <w:color w:val="000000"/>
              </w:rPr>
              <w:t>49</w:t>
            </w:r>
          </w:p>
        </w:tc>
        <w:tc>
          <w:tcPr>
            <w:tcW w:w="1152" w:type="dxa"/>
          </w:tcPr>
          <w:p w14:paraId="45171C97" w14:textId="77777777" w:rsidR="008C4EC5" w:rsidRPr="00513E46" w:rsidRDefault="008C4EC5" w:rsidP="008C4EC5">
            <w:r w:rsidRPr="00513E46">
              <w:rPr>
                <w:color w:val="000000"/>
              </w:rPr>
              <w:t>0</w:t>
            </w:r>
          </w:p>
        </w:tc>
        <w:tc>
          <w:tcPr>
            <w:tcW w:w="1152" w:type="dxa"/>
          </w:tcPr>
          <w:p w14:paraId="22B0A041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</w:tr>
      <w:tr w:rsidR="008C4EC5" w:rsidRPr="00513E46" w14:paraId="41BD78DC" w14:textId="77777777" w:rsidTr="008C4EC5">
        <w:tc>
          <w:tcPr>
            <w:tcW w:w="4069" w:type="dxa"/>
          </w:tcPr>
          <w:p w14:paraId="26EE9BB7" w14:textId="77777777" w:rsidR="008C4EC5" w:rsidRPr="00513E46" w:rsidRDefault="008C4EC5" w:rsidP="008C4EC5">
            <w:r w:rsidRPr="00513E46">
              <w:rPr>
                <w:color w:val="000000"/>
              </w:rPr>
              <w:t>Pre-Operative Diagnosis</w:t>
            </w:r>
          </w:p>
        </w:tc>
        <w:tc>
          <w:tcPr>
            <w:tcW w:w="1152" w:type="dxa"/>
          </w:tcPr>
          <w:p w14:paraId="2AD88A28" w14:textId="77777777" w:rsidR="008C4EC5" w:rsidRPr="00513E46" w:rsidRDefault="008C4EC5" w:rsidP="008C4EC5">
            <w:r w:rsidRPr="00513E46">
              <w:rPr>
                <w:color w:val="000000"/>
              </w:rPr>
              <w:t>0.92</w:t>
            </w:r>
          </w:p>
        </w:tc>
        <w:tc>
          <w:tcPr>
            <w:tcW w:w="1152" w:type="dxa"/>
          </w:tcPr>
          <w:p w14:paraId="5038EFBB" w14:textId="77777777" w:rsidR="008C4EC5" w:rsidRPr="00513E46" w:rsidRDefault="008C4EC5" w:rsidP="008C4EC5">
            <w:r w:rsidRPr="00513E46">
              <w:rPr>
                <w:color w:val="000000"/>
              </w:rPr>
              <w:t>47</w:t>
            </w:r>
          </w:p>
        </w:tc>
        <w:tc>
          <w:tcPr>
            <w:tcW w:w="1152" w:type="dxa"/>
          </w:tcPr>
          <w:p w14:paraId="3351B28D" w14:textId="77777777" w:rsidR="008C4EC5" w:rsidRPr="00513E46" w:rsidRDefault="008C4EC5" w:rsidP="008C4EC5">
            <w:r w:rsidRPr="00513E46">
              <w:rPr>
                <w:color w:val="000000"/>
              </w:rPr>
              <w:t>3</w:t>
            </w:r>
          </w:p>
        </w:tc>
        <w:tc>
          <w:tcPr>
            <w:tcW w:w="1152" w:type="dxa"/>
          </w:tcPr>
          <w:p w14:paraId="603B87FD" w14:textId="77777777" w:rsidR="008C4EC5" w:rsidRPr="00513E46" w:rsidRDefault="008C4EC5" w:rsidP="008C4EC5">
            <w:r w:rsidRPr="00513E46">
              <w:rPr>
                <w:color w:val="000000"/>
              </w:rPr>
              <w:t>1</w:t>
            </w:r>
          </w:p>
        </w:tc>
      </w:tr>
      <w:tr w:rsidR="008C4EC5" w:rsidRPr="00513E46" w14:paraId="2FCD851B" w14:textId="77777777" w:rsidTr="008C4EC5">
        <w:tc>
          <w:tcPr>
            <w:tcW w:w="4069" w:type="dxa"/>
          </w:tcPr>
          <w:p w14:paraId="1CD2663E" w14:textId="77777777" w:rsidR="008C4EC5" w:rsidRPr="00513E46" w:rsidRDefault="008C4EC5" w:rsidP="008C4EC5">
            <w:r w:rsidRPr="00513E46">
              <w:rPr>
                <w:color w:val="000000"/>
              </w:rPr>
              <w:t>Neoadjuvant Treatment</w:t>
            </w:r>
          </w:p>
        </w:tc>
        <w:tc>
          <w:tcPr>
            <w:tcW w:w="1152" w:type="dxa"/>
          </w:tcPr>
          <w:p w14:paraId="4EA91597" w14:textId="77777777" w:rsidR="008C4EC5" w:rsidRPr="00513E46" w:rsidRDefault="008C4EC5" w:rsidP="008C4EC5">
            <w:r w:rsidRPr="00513E46">
              <w:rPr>
                <w:color w:val="000000"/>
              </w:rPr>
              <w:t>0.98</w:t>
            </w:r>
          </w:p>
        </w:tc>
        <w:tc>
          <w:tcPr>
            <w:tcW w:w="1152" w:type="dxa"/>
          </w:tcPr>
          <w:p w14:paraId="47AE1D1E" w14:textId="77777777" w:rsidR="008C4EC5" w:rsidRPr="00513E46" w:rsidRDefault="008C4EC5" w:rsidP="008C4EC5">
            <w:r w:rsidRPr="00513E46">
              <w:rPr>
                <w:color w:val="000000"/>
              </w:rPr>
              <w:t>50</w:t>
            </w:r>
          </w:p>
        </w:tc>
        <w:tc>
          <w:tcPr>
            <w:tcW w:w="1152" w:type="dxa"/>
          </w:tcPr>
          <w:p w14:paraId="7D9FEAE0" w14:textId="77777777" w:rsidR="008C4EC5" w:rsidRPr="00513E46" w:rsidRDefault="008C4EC5" w:rsidP="008C4EC5">
            <w:r w:rsidRPr="00513E46">
              <w:rPr>
                <w:color w:val="000000"/>
              </w:rPr>
              <w:t>0</w:t>
            </w:r>
          </w:p>
        </w:tc>
        <w:tc>
          <w:tcPr>
            <w:tcW w:w="1152" w:type="dxa"/>
          </w:tcPr>
          <w:p w14:paraId="7B02918D" w14:textId="77777777" w:rsidR="008C4EC5" w:rsidRPr="00513E46" w:rsidRDefault="008C4EC5" w:rsidP="008C4EC5">
            <w:r w:rsidRPr="00513E46">
              <w:rPr>
                <w:color w:val="000000"/>
              </w:rPr>
              <w:t>1</w:t>
            </w:r>
          </w:p>
        </w:tc>
      </w:tr>
      <w:tr w:rsidR="008C4EC5" w:rsidRPr="00513E46" w14:paraId="4D2A879A" w14:textId="77777777" w:rsidTr="008C4EC5">
        <w:tc>
          <w:tcPr>
            <w:tcW w:w="4069" w:type="dxa"/>
          </w:tcPr>
          <w:p w14:paraId="7A7827E2" w14:textId="77777777" w:rsidR="008C4EC5" w:rsidRPr="00513E46" w:rsidRDefault="008C4EC5" w:rsidP="008C4EC5">
            <w:r w:rsidRPr="00513E46">
              <w:rPr>
                <w:color w:val="000000"/>
              </w:rPr>
              <w:t>Breast Procedure</w:t>
            </w:r>
          </w:p>
        </w:tc>
        <w:tc>
          <w:tcPr>
            <w:tcW w:w="1152" w:type="dxa"/>
          </w:tcPr>
          <w:p w14:paraId="6E9F0974" w14:textId="77777777" w:rsidR="008C4EC5" w:rsidRPr="00513E46" w:rsidRDefault="008C4EC5" w:rsidP="008C4EC5">
            <w:r w:rsidRPr="00513E46">
              <w:rPr>
                <w:color w:val="000000"/>
              </w:rPr>
              <w:t>0.76</w:t>
            </w:r>
          </w:p>
        </w:tc>
        <w:tc>
          <w:tcPr>
            <w:tcW w:w="1152" w:type="dxa"/>
          </w:tcPr>
          <w:p w14:paraId="663A86D2" w14:textId="77777777" w:rsidR="008C4EC5" w:rsidRPr="00513E46" w:rsidRDefault="008C4EC5" w:rsidP="008C4EC5">
            <w:r w:rsidRPr="00513E46">
              <w:rPr>
                <w:color w:val="000000"/>
              </w:rPr>
              <w:t>39</w:t>
            </w:r>
          </w:p>
        </w:tc>
        <w:tc>
          <w:tcPr>
            <w:tcW w:w="1152" w:type="dxa"/>
          </w:tcPr>
          <w:p w14:paraId="6E5324D7" w14:textId="77777777" w:rsidR="008C4EC5" w:rsidRPr="00513E46" w:rsidRDefault="008C4EC5" w:rsidP="008C4EC5">
            <w:r w:rsidRPr="00513E46">
              <w:rPr>
                <w:color w:val="000000"/>
              </w:rPr>
              <w:t>11</w:t>
            </w:r>
          </w:p>
        </w:tc>
        <w:tc>
          <w:tcPr>
            <w:tcW w:w="1152" w:type="dxa"/>
          </w:tcPr>
          <w:p w14:paraId="06B9444B" w14:textId="77777777" w:rsidR="008C4EC5" w:rsidRPr="00513E46" w:rsidRDefault="008C4EC5" w:rsidP="008C4EC5">
            <w:r w:rsidRPr="00513E46">
              <w:rPr>
                <w:color w:val="000000"/>
              </w:rPr>
              <w:t>1</w:t>
            </w:r>
          </w:p>
        </w:tc>
      </w:tr>
      <w:tr w:rsidR="008C4EC5" w:rsidRPr="00513E46" w14:paraId="1BFA5896" w14:textId="77777777" w:rsidTr="008C4EC5">
        <w:tc>
          <w:tcPr>
            <w:tcW w:w="4069" w:type="dxa"/>
          </w:tcPr>
          <w:p w14:paraId="73A0EB72" w14:textId="77777777" w:rsidR="008C4EC5" w:rsidRPr="00513E46" w:rsidRDefault="008C4EC5" w:rsidP="008C4EC5">
            <w:r w:rsidRPr="00513E46">
              <w:rPr>
                <w:color w:val="000000"/>
              </w:rPr>
              <w:t>Immediate Reconstruction Mentioned</w:t>
            </w:r>
          </w:p>
        </w:tc>
        <w:tc>
          <w:tcPr>
            <w:tcW w:w="1152" w:type="dxa"/>
          </w:tcPr>
          <w:p w14:paraId="7F755FB5" w14:textId="77777777" w:rsidR="008C4EC5" w:rsidRPr="00513E46" w:rsidRDefault="008C4EC5" w:rsidP="008C4EC5">
            <w:r w:rsidRPr="00513E46">
              <w:rPr>
                <w:color w:val="000000"/>
              </w:rPr>
              <w:t>0.90</w:t>
            </w:r>
          </w:p>
        </w:tc>
        <w:tc>
          <w:tcPr>
            <w:tcW w:w="1152" w:type="dxa"/>
          </w:tcPr>
          <w:p w14:paraId="54E5A727" w14:textId="77777777" w:rsidR="008C4EC5" w:rsidRPr="00513E46" w:rsidRDefault="008C4EC5" w:rsidP="008C4EC5">
            <w:r w:rsidRPr="00513E46">
              <w:rPr>
                <w:color w:val="000000"/>
              </w:rPr>
              <w:t>46</w:t>
            </w:r>
          </w:p>
        </w:tc>
        <w:tc>
          <w:tcPr>
            <w:tcW w:w="1152" w:type="dxa"/>
          </w:tcPr>
          <w:p w14:paraId="094A5B83" w14:textId="77777777" w:rsidR="008C4EC5" w:rsidRPr="00513E46" w:rsidRDefault="008C4EC5" w:rsidP="008C4EC5">
            <w:r w:rsidRPr="00513E46">
              <w:rPr>
                <w:color w:val="000000"/>
              </w:rPr>
              <w:t>4</w:t>
            </w:r>
          </w:p>
        </w:tc>
        <w:tc>
          <w:tcPr>
            <w:tcW w:w="1152" w:type="dxa"/>
          </w:tcPr>
          <w:p w14:paraId="04A569FD" w14:textId="77777777" w:rsidR="008C4EC5" w:rsidRPr="00513E46" w:rsidRDefault="008C4EC5" w:rsidP="008C4EC5">
            <w:r w:rsidRPr="00513E46">
              <w:rPr>
                <w:color w:val="000000"/>
              </w:rPr>
              <w:t>1</w:t>
            </w:r>
          </w:p>
        </w:tc>
      </w:tr>
      <w:tr w:rsidR="008C4EC5" w:rsidRPr="00513E46" w14:paraId="66DB1145" w14:textId="77777777" w:rsidTr="008C4EC5">
        <w:tc>
          <w:tcPr>
            <w:tcW w:w="4069" w:type="dxa"/>
          </w:tcPr>
          <w:p w14:paraId="6E2537F3" w14:textId="77777777" w:rsidR="008C4EC5" w:rsidRPr="00513E46" w:rsidRDefault="008C4EC5" w:rsidP="008C4EC5">
            <w:r w:rsidRPr="00513E46">
              <w:rPr>
                <w:color w:val="000000"/>
              </w:rPr>
              <w:t>Immediate Reconstruction Type</w:t>
            </w:r>
          </w:p>
        </w:tc>
        <w:tc>
          <w:tcPr>
            <w:tcW w:w="1152" w:type="dxa"/>
          </w:tcPr>
          <w:p w14:paraId="24E04DBB" w14:textId="77777777" w:rsidR="008C4EC5" w:rsidRPr="00513E46" w:rsidRDefault="008C4EC5" w:rsidP="008C4EC5">
            <w:r w:rsidRPr="00513E46">
              <w:rPr>
                <w:color w:val="000000"/>
              </w:rPr>
              <w:t>0.75</w:t>
            </w:r>
          </w:p>
        </w:tc>
        <w:tc>
          <w:tcPr>
            <w:tcW w:w="1152" w:type="dxa"/>
          </w:tcPr>
          <w:p w14:paraId="4C12BA80" w14:textId="77777777" w:rsidR="008C4EC5" w:rsidRPr="00513E46" w:rsidRDefault="008C4EC5" w:rsidP="008C4EC5">
            <w:r w:rsidRPr="00513E46">
              <w:rPr>
                <w:color w:val="000000"/>
              </w:rPr>
              <w:t>38</w:t>
            </w:r>
          </w:p>
        </w:tc>
        <w:tc>
          <w:tcPr>
            <w:tcW w:w="1152" w:type="dxa"/>
          </w:tcPr>
          <w:p w14:paraId="0589A9DA" w14:textId="77777777" w:rsidR="008C4EC5" w:rsidRPr="00513E46" w:rsidRDefault="008C4EC5" w:rsidP="008C4EC5">
            <w:r w:rsidRPr="00513E46">
              <w:rPr>
                <w:color w:val="000000"/>
              </w:rPr>
              <w:t>11</w:t>
            </w:r>
          </w:p>
        </w:tc>
        <w:tc>
          <w:tcPr>
            <w:tcW w:w="1152" w:type="dxa"/>
          </w:tcPr>
          <w:p w14:paraId="0D45D283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</w:tr>
      <w:tr w:rsidR="008C4EC5" w:rsidRPr="00513E46" w14:paraId="4D61FD29" w14:textId="77777777" w:rsidTr="008C4EC5">
        <w:tc>
          <w:tcPr>
            <w:tcW w:w="4069" w:type="dxa"/>
          </w:tcPr>
          <w:p w14:paraId="7D32761B" w14:textId="77777777" w:rsidR="008C4EC5" w:rsidRPr="00513E46" w:rsidRDefault="008C4EC5" w:rsidP="008C4EC5">
            <w:r w:rsidRPr="00513E46">
              <w:rPr>
                <w:color w:val="000000"/>
              </w:rPr>
              <w:t>Wire Localization</w:t>
            </w:r>
          </w:p>
        </w:tc>
        <w:tc>
          <w:tcPr>
            <w:tcW w:w="1152" w:type="dxa"/>
          </w:tcPr>
          <w:p w14:paraId="13E9D52F" w14:textId="77777777" w:rsidR="008C4EC5" w:rsidRPr="00513E46" w:rsidRDefault="008C4EC5" w:rsidP="008C4EC5">
            <w:r w:rsidRPr="00513E46">
              <w:rPr>
                <w:color w:val="000000"/>
              </w:rPr>
              <w:t>0.86</w:t>
            </w:r>
          </w:p>
        </w:tc>
        <w:tc>
          <w:tcPr>
            <w:tcW w:w="1152" w:type="dxa"/>
          </w:tcPr>
          <w:p w14:paraId="0CA42ACB" w14:textId="77777777" w:rsidR="008C4EC5" w:rsidRPr="00513E46" w:rsidRDefault="008C4EC5" w:rsidP="008C4EC5">
            <w:r w:rsidRPr="00513E46">
              <w:rPr>
                <w:color w:val="000000"/>
              </w:rPr>
              <w:t>44</w:t>
            </w:r>
          </w:p>
        </w:tc>
        <w:tc>
          <w:tcPr>
            <w:tcW w:w="1152" w:type="dxa"/>
          </w:tcPr>
          <w:p w14:paraId="110A6280" w14:textId="77777777" w:rsidR="008C4EC5" w:rsidRPr="00513E46" w:rsidRDefault="008C4EC5" w:rsidP="008C4EC5">
            <w:r w:rsidRPr="00513E46">
              <w:rPr>
                <w:color w:val="000000"/>
              </w:rPr>
              <w:t>5</w:t>
            </w:r>
          </w:p>
        </w:tc>
        <w:tc>
          <w:tcPr>
            <w:tcW w:w="1152" w:type="dxa"/>
          </w:tcPr>
          <w:p w14:paraId="5671772E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</w:tr>
      <w:tr w:rsidR="008C4EC5" w:rsidRPr="00513E46" w14:paraId="476F2F52" w14:textId="77777777" w:rsidTr="008C4EC5">
        <w:tc>
          <w:tcPr>
            <w:tcW w:w="4069" w:type="dxa"/>
          </w:tcPr>
          <w:p w14:paraId="4339EA82" w14:textId="77777777" w:rsidR="008C4EC5" w:rsidRPr="00513E46" w:rsidRDefault="008C4EC5" w:rsidP="008C4EC5">
            <w:r w:rsidRPr="00513E46">
              <w:rPr>
                <w:color w:val="000000"/>
              </w:rPr>
              <w:t>Breast Incision Type</w:t>
            </w:r>
          </w:p>
        </w:tc>
        <w:tc>
          <w:tcPr>
            <w:tcW w:w="1152" w:type="dxa"/>
          </w:tcPr>
          <w:p w14:paraId="1FE64430" w14:textId="77777777" w:rsidR="008C4EC5" w:rsidRPr="00513E46" w:rsidRDefault="008C4EC5" w:rsidP="008C4EC5">
            <w:r w:rsidRPr="00513E46">
              <w:rPr>
                <w:color w:val="000000"/>
              </w:rPr>
              <w:t>0.88</w:t>
            </w:r>
          </w:p>
        </w:tc>
        <w:tc>
          <w:tcPr>
            <w:tcW w:w="1152" w:type="dxa"/>
          </w:tcPr>
          <w:p w14:paraId="5FD29970" w14:textId="77777777" w:rsidR="008C4EC5" w:rsidRPr="00513E46" w:rsidRDefault="008C4EC5" w:rsidP="008C4EC5">
            <w:r w:rsidRPr="00513E46">
              <w:rPr>
                <w:color w:val="000000"/>
              </w:rPr>
              <w:t>35</w:t>
            </w:r>
          </w:p>
        </w:tc>
        <w:tc>
          <w:tcPr>
            <w:tcW w:w="1152" w:type="dxa"/>
          </w:tcPr>
          <w:p w14:paraId="2D5539C7" w14:textId="77777777" w:rsidR="008C4EC5" w:rsidRPr="00513E46" w:rsidRDefault="008C4EC5" w:rsidP="008C4EC5">
            <w:r w:rsidRPr="00513E46">
              <w:rPr>
                <w:color w:val="000000"/>
              </w:rPr>
              <w:t>2</w:t>
            </w:r>
          </w:p>
        </w:tc>
        <w:tc>
          <w:tcPr>
            <w:tcW w:w="1152" w:type="dxa"/>
          </w:tcPr>
          <w:p w14:paraId="399643D6" w14:textId="77777777" w:rsidR="008C4EC5" w:rsidRPr="00513E46" w:rsidRDefault="008C4EC5" w:rsidP="008C4EC5">
            <w:r w:rsidRPr="00513E46">
              <w:rPr>
                <w:color w:val="000000"/>
              </w:rPr>
              <w:t>3</w:t>
            </w:r>
          </w:p>
        </w:tc>
      </w:tr>
      <w:tr w:rsidR="008C4EC5" w:rsidRPr="00513E46" w14:paraId="6CC4F498" w14:textId="77777777" w:rsidTr="008C4EC5">
        <w:tc>
          <w:tcPr>
            <w:tcW w:w="4069" w:type="dxa"/>
          </w:tcPr>
          <w:p w14:paraId="0F7731FC" w14:textId="77777777" w:rsidR="008C4EC5" w:rsidRPr="00513E46" w:rsidRDefault="008C4EC5" w:rsidP="008C4EC5">
            <w:r w:rsidRPr="00513E46">
              <w:rPr>
                <w:color w:val="000000"/>
              </w:rPr>
              <w:t>Axillary Surgery</w:t>
            </w:r>
          </w:p>
        </w:tc>
        <w:tc>
          <w:tcPr>
            <w:tcW w:w="1152" w:type="dxa"/>
          </w:tcPr>
          <w:p w14:paraId="6AC5582D" w14:textId="77777777" w:rsidR="008C4EC5" w:rsidRPr="00513E46" w:rsidRDefault="008C4EC5" w:rsidP="008C4EC5">
            <w:r w:rsidRPr="00513E46">
              <w:rPr>
                <w:color w:val="000000"/>
              </w:rPr>
              <w:t>0.92</w:t>
            </w:r>
          </w:p>
        </w:tc>
        <w:tc>
          <w:tcPr>
            <w:tcW w:w="1152" w:type="dxa"/>
          </w:tcPr>
          <w:p w14:paraId="2FD4A910" w14:textId="77777777" w:rsidR="008C4EC5" w:rsidRPr="00513E46" w:rsidRDefault="008C4EC5" w:rsidP="008C4EC5">
            <w:r w:rsidRPr="00513E46">
              <w:rPr>
                <w:color w:val="000000"/>
              </w:rPr>
              <w:t>47</w:t>
            </w:r>
          </w:p>
        </w:tc>
        <w:tc>
          <w:tcPr>
            <w:tcW w:w="1152" w:type="dxa"/>
          </w:tcPr>
          <w:p w14:paraId="0C66A840" w14:textId="77777777" w:rsidR="008C4EC5" w:rsidRPr="00513E46" w:rsidRDefault="008C4EC5" w:rsidP="008C4EC5">
            <w:r w:rsidRPr="00513E46">
              <w:rPr>
                <w:color w:val="000000"/>
              </w:rPr>
              <w:t>1</w:t>
            </w:r>
          </w:p>
        </w:tc>
        <w:tc>
          <w:tcPr>
            <w:tcW w:w="1152" w:type="dxa"/>
          </w:tcPr>
          <w:p w14:paraId="59516622" w14:textId="77777777" w:rsidR="008C4EC5" w:rsidRPr="00513E46" w:rsidRDefault="008C4EC5" w:rsidP="008C4EC5">
            <w:r w:rsidRPr="00513E46">
              <w:rPr>
                <w:color w:val="000000"/>
              </w:rPr>
              <w:t>3</w:t>
            </w:r>
          </w:p>
        </w:tc>
      </w:tr>
      <w:tr w:rsidR="008C4EC5" w:rsidRPr="00513E46" w14:paraId="157CB56D" w14:textId="77777777" w:rsidTr="008C4EC5">
        <w:tc>
          <w:tcPr>
            <w:tcW w:w="4069" w:type="dxa"/>
          </w:tcPr>
          <w:p w14:paraId="5AE84DC0" w14:textId="77777777" w:rsidR="008C4EC5" w:rsidRPr="006864BF" w:rsidRDefault="008C4EC5" w:rsidP="008C4EC5">
            <w:pPr>
              <w:rPr>
                <w:b/>
                <w:bCs/>
              </w:rPr>
            </w:pPr>
            <w:r w:rsidRPr="006864BF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152" w:type="dxa"/>
          </w:tcPr>
          <w:p w14:paraId="1CFB9332" w14:textId="77777777" w:rsidR="008C4EC5" w:rsidRPr="006864BF" w:rsidRDefault="008C4EC5" w:rsidP="008C4EC5">
            <w:pPr>
              <w:rPr>
                <w:b/>
                <w:bCs/>
              </w:rPr>
            </w:pPr>
            <w:r w:rsidRPr="006864BF">
              <w:rPr>
                <w:b/>
                <w:bCs/>
                <w:color w:val="000000"/>
              </w:rPr>
              <w:t>0.887</w:t>
            </w:r>
          </w:p>
        </w:tc>
        <w:tc>
          <w:tcPr>
            <w:tcW w:w="1152" w:type="dxa"/>
          </w:tcPr>
          <w:p w14:paraId="7A4AB3D6" w14:textId="77777777" w:rsidR="008C4EC5" w:rsidRPr="006864BF" w:rsidRDefault="008C4EC5" w:rsidP="008C4EC5">
            <w:pPr>
              <w:rPr>
                <w:b/>
                <w:bCs/>
              </w:rPr>
            </w:pPr>
            <w:r w:rsidRPr="006864BF">
              <w:rPr>
                <w:b/>
                <w:bCs/>
                <w:color w:val="000000"/>
              </w:rPr>
              <w:t>488</w:t>
            </w:r>
          </w:p>
        </w:tc>
        <w:tc>
          <w:tcPr>
            <w:tcW w:w="1152" w:type="dxa"/>
          </w:tcPr>
          <w:p w14:paraId="1EE20E4F" w14:textId="77777777" w:rsidR="008C4EC5" w:rsidRPr="006864BF" w:rsidRDefault="008C4EC5" w:rsidP="008C4EC5">
            <w:pPr>
              <w:rPr>
                <w:b/>
                <w:bCs/>
              </w:rPr>
            </w:pPr>
            <w:r w:rsidRPr="006864BF">
              <w:rPr>
                <w:b/>
                <w:bCs/>
                <w:color w:val="000000"/>
              </w:rPr>
              <w:t>42</w:t>
            </w:r>
          </w:p>
        </w:tc>
        <w:tc>
          <w:tcPr>
            <w:tcW w:w="1152" w:type="dxa"/>
          </w:tcPr>
          <w:p w14:paraId="614BA006" w14:textId="77777777" w:rsidR="008C4EC5" w:rsidRPr="006864BF" w:rsidRDefault="008C4EC5" w:rsidP="008C4EC5">
            <w:pPr>
              <w:rPr>
                <w:b/>
                <w:bCs/>
              </w:rPr>
            </w:pPr>
            <w:r w:rsidRPr="006864BF">
              <w:rPr>
                <w:b/>
                <w:bCs/>
                <w:color w:val="000000"/>
              </w:rPr>
              <w:t>20</w:t>
            </w:r>
          </w:p>
        </w:tc>
      </w:tr>
    </w:tbl>
    <w:p w14:paraId="7FEC1FF1" w14:textId="69B479D4" w:rsidR="006864BF" w:rsidRDefault="006864BF" w:rsidP="006864BF">
      <w:pPr>
        <w:rPr>
          <w:color w:val="212121"/>
          <w:sz w:val="22"/>
          <w:szCs w:val="22"/>
          <w:shd w:val="clear" w:color="auto" w:fill="FFFFFF"/>
        </w:rPr>
      </w:pPr>
      <w:r w:rsidRPr="006864BF">
        <w:rPr>
          <w:color w:val="212121"/>
          <w:sz w:val="22"/>
          <w:szCs w:val="22"/>
          <w:shd w:val="clear" w:color="auto" w:fill="FFFFFF"/>
        </w:rPr>
        <w:t xml:space="preserve">Supplemental Table 2: Preliminary performance of NLP system extraction with respect to the ground truth (GT) in operative </w:t>
      </w:r>
      <w:r>
        <w:rPr>
          <w:color w:val="212121"/>
          <w:sz w:val="22"/>
          <w:szCs w:val="22"/>
          <w:shd w:val="clear" w:color="auto" w:fill="FFFFFF"/>
        </w:rPr>
        <w:t>reports (A) and pathology report (B).</w:t>
      </w:r>
    </w:p>
    <w:p w14:paraId="4BB2BC8A" w14:textId="77777777" w:rsidR="006864BF" w:rsidRDefault="006864BF" w:rsidP="006864BF">
      <w:pPr>
        <w:rPr>
          <w:color w:val="212121"/>
          <w:sz w:val="22"/>
          <w:szCs w:val="22"/>
          <w:shd w:val="clear" w:color="auto" w:fill="FFFFFF"/>
        </w:rPr>
      </w:pPr>
    </w:p>
    <w:p w14:paraId="2F8C20B4" w14:textId="1544F972" w:rsidR="006864BF" w:rsidRPr="006864BF" w:rsidRDefault="006864BF" w:rsidP="006864BF">
      <w:pPr>
        <w:rPr>
          <w:color w:val="212121"/>
          <w:sz w:val="22"/>
          <w:szCs w:val="22"/>
          <w:shd w:val="clear" w:color="auto" w:fill="FFFFFF"/>
        </w:rPr>
      </w:pPr>
      <w:r w:rsidRPr="006864BF">
        <w:rPr>
          <w:color w:val="212121"/>
          <w:sz w:val="22"/>
          <w:szCs w:val="22"/>
          <w:shd w:val="clear" w:color="auto" w:fill="FFFFFF"/>
        </w:rPr>
        <w:t>A)</w:t>
      </w:r>
      <w:r>
        <w:rPr>
          <w:color w:val="212121"/>
          <w:sz w:val="22"/>
          <w:szCs w:val="22"/>
          <w:shd w:val="clear" w:color="auto" w:fill="FFFFFF"/>
        </w:rPr>
        <w:t xml:space="preserve"> </w:t>
      </w:r>
      <w:r w:rsidRPr="006864BF">
        <w:rPr>
          <w:color w:val="212121"/>
          <w:sz w:val="22"/>
          <w:szCs w:val="22"/>
          <w:shd w:val="clear" w:color="auto" w:fill="FFFFFF"/>
        </w:rPr>
        <w:t>O</w:t>
      </w:r>
      <w:r>
        <w:rPr>
          <w:color w:val="212121"/>
          <w:sz w:val="22"/>
          <w:szCs w:val="22"/>
          <w:shd w:val="clear" w:color="auto" w:fill="FFFFFF"/>
        </w:rPr>
        <w:t>perative report variables:</w:t>
      </w:r>
    </w:p>
    <w:p w14:paraId="043F94FD" w14:textId="77777777" w:rsidR="006864BF" w:rsidRPr="006864BF" w:rsidRDefault="006864BF" w:rsidP="006864BF">
      <w:pPr>
        <w:rPr>
          <w:color w:val="212121"/>
          <w:sz w:val="22"/>
          <w:szCs w:val="22"/>
          <w:shd w:val="clear" w:color="auto" w:fill="FFFFFF"/>
        </w:rPr>
      </w:pPr>
    </w:p>
    <w:p w14:paraId="6C48E412" w14:textId="77777777" w:rsidR="006864BF" w:rsidRDefault="006864BF" w:rsidP="006864BF">
      <w:pPr>
        <w:rPr>
          <w:i/>
          <w:iCs/>
          <w:color w:val="212121"/>
          <w:sz w:val="20"/>
          <w:szCs w:val="20"/>
          <w:shd w:val="clear" w:color="auto" w:fill="FFFFFF"/>
        </w:rPr>
      </w:pPr>
    </w:p>
    <w:p w14:paraId="1CA0476D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0FA6FB5D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40F54844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2E57BD8C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2592ED84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16E27638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47687CBC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496F8F01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160B8021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5EBD732C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646BE882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60A9419A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2591CF55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51661ECC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1C96D8A8" w14:textId="77777777" w:rsidR="008C4EC5" w:rsidRDefault="008C4EC5" w:rsidP="006864BF">
      <w:pPr>
        <w:rPr>
          <w:color w:val="212121"/>
          <w:sz w:val="22"/>
          <w:szCs w:val="22"/>
          <w:shd w:val="clear" w:color="auto" w:fill="FFFFFF"/>
        </w:rPr>
      </w:pPr>
    </w:p>
    <w:p w14:paraId="5DCFF224" w14:textId="55B85B63" w:rsidR="006864BF" w:rsidRPr="006864BF" w:rsidRDefault="006864BF" w:rsidP="006864BF">
      <w:pPr>
        <w:rPr>
          <w:color w:val="212121"/>
          <w:sz w:val="22"/>
          <w:szCs w:val="22"/>
          <w:shd w:val="clear" w:color="auto" w:fill="FFFFFF"/>
        </w:rPr>
      </w:pPr>
      <w:r>
        <w:rPr>
          <w:color w:val="212121"/>
          <w:sz w:val="22"/>
          <w:szCs w:val="22"/>
          <w:shd w:val="clear" w:color="auto" w:fill="FFFFFF"/>
        </w:rPr>
        <w:t>B</w:t>
      </w:r>
      <w:r w:rsidRPr="006864BF">
        <w:rPr>
          <w:color w:val="212121"/>
          <w:sz w:val="22"/>
          <w:szCs w:val="22"/>
          <w:shd w:val="clear" w:color="auto" w:fill="FFFFFF"/>
        </w:rPr>
        <w:t>)</w:t>
      </w:r>
      <w:r>
        <w:rPr>
          <w:color w:val="212121"/>
          <w:sz w:val="22"/>
          <w:szCs w:val="22"/>
          <w:shd w:val="clear" w:color="auto" w:fill="FFFFFF"/>
        </w:rPr>
        <w:t xml:space="preserve"> Pathology report variables:</w:t>
      </w:r>
    </w:p>
    <w:tbl>
      <w:tblPr>
        <w:tblStyle w:val="TableGrid"/>
        <w:tblpPr w:leftFromText="180" w:rightFromText="180" w:vertAnchor="text" w:horzAnchor="margin" w:tblpY="169"/>
        <w:tblW w:w="8683" w:type="dxa"/>
        <w:tblLook w:val="04A0" w:firstRow="1" w:lastRow="0" w:firstColumn="1" w:lastColumn="0" w:noHBand="0" w:noVBand="1"/>
      </w:tblPr>
      <w:tblGrid>
        <w:gridCol w:w="3787"/>
        <w:gridCol w:w="1224"/>
        <w:gridCol w:w="1224"/>
        <w:gridCol w:w="1224"/>
        <w:gridCol w:w="1224"/>
      </w:tblGrid>
      <w:tr w:rsidR="00430F9E" w:rsidRPr="00513E46" w14:paraId="3EF6D170" w14:textId="77777777" w:rsidTr="00430F9E">
        <w:tc>
          <w:tcPr>
            <w:tcW w:w="3787" w:type="dxa"/>
          </w:tcPr>
          <w:p w14:paraId="5F94D04A" w14:textId="77777777" w:rsidR="00430F9E" w:rsidRPr="00513E46" w:rsidRDefault="00430F9E" w:rsidP="00430F9E">
            <w:r w:rsidRPr="00513E46">
              <w:t>Field of Interest</w:t>
            </w:r>
          </w:p>
        </w:tc>
        <w:tc>
          <w:tcPr>
            <w:tcW w:w="1224" w:type="dxa"/>
          </w:tcPr>
          <w:p w14:paraId="6B078AD6" w14:textId="77777777" w:rsidR="00430F9E" w:rsidRPr="00513E46" w:rsidRDefault="00430F9E" w:rsidP="00430F9E">
            <w:r w:rsidRPr="00513E46">
              <w:t>Accuracy</w:t>
            </w:r>
          </w:p>
        </w:tc>
        <w:tc>
          <w:tcPr>
            <w:tcW w:w="1224" w:type="dxa"/>
          </w:tcPr>
          <w:p w14:paraId="1B66196C" w14:textId="77777777" w:rsidR="00430F9E" w:rsidRPr="00513E46" w:rsidRDefault="00430F9E" w:rsidP="00430F9E">
            <w:r w:rsidRPr="00513E46">
              <w:t>Same</w:t>
            </w:r>
          </w:p>
        </w:tc>
        <w:tc>
          <w:tcPr>
            <w:tcW w:w="1224" w:type="dxa"/>
          </w:tcPr>
          <w:p w14:paraId="36EA0A71" w14:textId="77777777" w:rsidR="00430F9E" w:rsidRPr="00513E46" w:rsidRDefault="00430F9E" w:rsidP="00430F9E">
            <w:r w:rsidRPr="00513E46">
              <w:t>Different</w:t>
            </w:r>
          </w:p>
        </w:tc>
        <w:tc>
          <w:tcPr>
            <w:tcW w:w="1224" w:type="dxa"/>
          </w:tcPr>
          <w:p w14:paraId="4B9F7275" w14:textId="77777777" w:rsidR="00430F9E" w:rsidRPr="00513E46" w:rsidRDefault="00430F9E" w:rsidP="00430F9E">
            <w:r w:rsidRPr="00513E46">
              <w:t>Missing</w:t>
            </w:r>
          </w:p>
        </w:tc>
      </w:tr>
      <w:tr w:rsidR="00430F9E" w:rsidRPr="00513E46" w14:paraId="532F8757" w14:textId="77777777" w:rsidTr="00430F9E">
        <w:tc>
          <w:tcPr>
            <w:tcW w:w="3787" w:type="dxa"/>
          </w:tcPr>
          <w:p w14:paraId="1DCD94D9" w14:textId="77777777" w:rsidR="00430F9E" w:rsidRPr="00513E46" w:rsidRDefault="00430F9E" w:rsidP="00430F9E">
            <w:r w:rsidRPr="00513E46">
              <w:t>Invasive Carcinoma</w:t>
            </w:r>
          </w:p>
        </w:tc>
        <w:tc>
          <w:tcPr>
            <w:tcW w:w="1224" w:type="dxa"/>
          </w:tcPr>
          <w:p w14:paraId="72D41688" w14:textId="77777777" w:rsidR="00430F9E" w:rsidRPr="00513E46" w:rsidRDefault="00430F9E" w:rsidP="00430F9E">
            <w:r w:rsidRPr="00513E46">
              <w:t>0.96</w:t>
            </w:r>
          </w:p>
        </w:tc>
        <w:tc>
          <w:tcPr>
            <w:tcW w:w="1224" w:type="dxa"/>
          </w:tcPr>
          <w:p w14:paraId="4D71471B" w14:textId="77777777" w:rsidR="00430F9E" w:rsidRPr="00513E46" w:rsidRDefault="00430F9E" w:rsidP="00430F9E">
            <w:r w:rsidRPr="00513E46">
              <w:t>49</w:t>
            </w:r>
          </w:p>
        </w:tc>
        <w:tc>
          <w:tcPr>
            <w:tcW w:w="1224" w:type="dxa"/>
          </w:tcPr>
          <w:p w14:paraId="0DC1BFA3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5CE1881C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6ABD482B" w14:textId="77777777" w:rsidTr="00430F9E">
        <w:tc>
          <w:tcPr>
            <w:tcW w:w="3787" w:type="dxa"/>
          </w:tcPr>
          <w:p w14:paraId="61680765" w14:textId="77777777" w:rsidR="00430F9E" w:rsidRPr="00513E46" w:rsidRDefault="00430F9E" w:rsidP="00430F9E">
            <w:r w:rsidRPr="00513E46">
              <w:t>Invasive Histologic Type</w:t>
            </w:r>
          </w:p>
        </w:tc>
        <w:tc>
          <w:tcPr>
            <w:tcW w:w="1224" w:type="dxa"/>
          </w:tcPr>
          <w:p w14:paraId="6EF09205" w14:textId="77777777" w:rsidR="00430F9E" w:rsidRPr="00513E46" w:rsidRDefault="00430F9E" w:rsidP="00430F9E">
            <w:r w:rsidRPr="00513E46">
              <w:t>0.82</w:t>
            </w:r>
          </w:p>
        </w:tc>
        <w:tc>
          <w:tcPr>
            <w:tcW w:w="1224" w:type="dxa"/>
          </w:tcPr>
          <w:p w14:paraId="1E1EABFA" w14:textId="77777777" w:rsidR="00430F9E" w:rsidRPr="00513E46" w:rsidRDefault="00430F9E" w:rsidP="00430F9E">
            <w:r w:rsidRPr="00513E46">
              <w:t>42</w:t>
            </w:r>
          </w:p>
        </w:tc>
        <w:tc>
          <w:tcPr>
            <w:tcW w:w="1224" w:type="dxa"/>
          </w:tcPr>
          <w:p w14:paraId="19B84780" w14:textId="77777777" w:rsidR="00430F9E" w:rsidRPr="00513E46" w:rsidRDefault="00430F9E" w:rsidP="00430F9E">
            <w:r w:rsidRPr="00513E46">
              <w:t>9</w:t>
            </w:r>
          </w:p>
        </w:tc>
        <w:tc>
          <w:tcPr>
            <w:tcW w:w="1224" w:type="dxa"/>
          </w:tcPr>
          <w:p w14:paraId="4D9BBD62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02CBC248" w14:textId="77777777" w:rsidTr="00430F9E">
        <w:tc>
          <w:tcPr>
            <w:tcW w:w="3787" w:type="dxa"/>
          </w:tcPr>
          <w:p w14:paraId="7A868537" w14:textId="77777777" w:rsidR="00430F9E" w:rsidRPr="00513E46" w:rsidRDefault="00430F9E" w:rsidP="00430F9E">
            <w:r w:rsidRPr="00513E46">
              <w:t>Nottingham Score</w:t>
            </w:r>
          </w:p>
        </w:tc>
        <w:tc>
          <w:tcPr>
            <w:tcW w:w="1224" w:type="dxa"/>
          </w:tcPr>
          <w:p w14:paraId="15B188E4" w14:textId="77777777" w:rsidR="00430F9E" w:rsidRPr="00513E46" w:rsidRDefault="00430F9E" w:rsidP="00430F9E">
            <w:r w:rsidRPr="00513E46">
              <w:t>0.96</w:t>
            </w:r>
          </w:p>
        </w:tc>
        <w:tc>
          <w:tcPr>
            <w:tcW w:w="1224" w:type="dxa"/>
          </w:tcPr>
          <w:p w14:paraId="56DD5AAF" w14:textId="77777777" w:rsidR="00430F9E" w:rsidRPr="00513E46" w:rsidRDefault="00430F9E" w:rsidP="00430F9E">
            <w:r w:rsidRPr="00513E46">
              <w:t>49</w:t>
            </w:r>
          </w:p>
        </w:tc>
        <w:tc>
          <w:tcPr>
            <w:tcW w:w="1224" w:type="dxa"/>
          </w:tcPr>
          <w:p w14:paraId="04ECCCD6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0B7AD861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25CF6853" w14:textId="77777777" w:rsidTr="00430F9E">
        <w:tc>
          <w:tcPr>
            <w:tcW w:w="3787" w:type="dxa"/>
          </w:tcPr>
          <w:p w14:paraId="5DE8EABE" w14:textId="77777777" w:rsidR="00430F9E" w:rsidRPr="00513E46" w:rsidRDefault="00430F9E" w:rsidP="00430F9E">
            <w:r w:rsidRPr="00513E46">
              <w:t>Glandular Differentiation</w:t>
            </w:r>
          </w:p>
        </w:tc>
        <w:tc>
          <w:tcPr>
            <w:tcW w:w="1224" w:type="dxa"/>
          </w:tcPr>
          <w:p w14:paraId="4B8269C5" w14:textId="77777777" w:rsidR="00430F9E" w:rsidRPr="00513E46" w:rsidRDefault="00430F9E" w:rsidP="00430F9E">
            <w:r w:rsidRPr="00513E46">
              <w:t>0.94</w:t>
            </w:r>
          </w:p>
        </w:tc>
        <w:tc>
          <w:tcPr>
            <w:tcW w:w="1224" w:type="dxa"/>
          </w:tcPr>
          <w:p w14:paraId="652086E0" w14:textId="77777777" w:rsidR="00430F9E" w:rsidRPr="00513E46" w:rsidRDefault="00430F9E" w:rsidP="00430F9E">
            <w:r w:rsidRPr="00513E46">
              <w:t>48</w:t>
            </w:r>
          </w:p>
        </w:tc>
        <w:tc>
          <w:tcPr>
            <w:tcW w:w="1224" w:type="dxa"/>
          </w:tcPr>
          <w:p w14:paraId="2BE33730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46C8F0EC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236CF705" w14:textId="77777777" w:rsidTr="00430F9E">
        <w:tc>
          <w:tcPr>
            <w:tcW w:w="3787" w:type="dxa"/>
          </w:tcPr>
          <w:p w14:paraId="20E202C8" w14:textId="77777777" w:rsidR="00430F9E" w:rsidRPr="00513E46" w:rsidRDefault="00430F9E" w:rsidP="00430F9E">
            <w:r w:rsidRPr="00513E46">
              <w:t>Nuclear Pleomorphism</w:t>
            </w:r>
          </w:p>
        </w:tc>
        <w:tc>
          <w:tcPr>
            <w:tcW w:w="1224" w:type="dxa"/>
          </w:tcPr>
          <w:p w14:paraId="19918933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7F493B7F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377C6C66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3B57693C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329D4279" w14:textId="77777777" w:rsidTr="00430F9E">
        <w:tc>
          <w:tcPr>
            <w:tcW w:w="3787" w:type="dxa"/>
          </w:tcPr>
          <w:p w14:paraId="264D3497" w14:textId="77777777" w:rsidR="00430F9E" w:rsidRPr="00513E46" w:rsidRDefault="00430F9E" w:rsidP="00430F9E">
            <w:r w:rsidRPr="00513E46">
              <w:t>Mitotic Rate</w:t>
            </w:r>
          </w:p>
        </w:tc>
        <w:tc>
          <w:tcPr>
            <w:tcW w:w="1224" w:type="dxa"/>
          </w:tcPr>
          <w:p w14:paraId="7AE73A0D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13AB0394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22B50C2D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16A0D1CC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1363F9A4" w14:textId="77777777" w:rsidTr="00430F9E">
        <w:tc>
          <w:tcPr>
            <w:tcW w:w="3787" w:type="dxa"/>
          </w:tcPr>
          <w:p w14:paraId="560BDABF" w14:textId="77777777" w:rsidR="00430F9E" w:rsidRPr="00513E46" w:rsidRDefault="00430F9E" w:rsidP="00430F9E">
            <w:r w:rsidRPr="00513E46">
              <w:t>Histologic Grade</w:t>
            </w:r>
          </w:p>
        </w:tc>
        <w:tc>
          <w:tcPr>
            <w:tcW w:w="1224" w:type="dxa"/>
          </w:tcPr>
          <w:p w14:paraId="1FD3B378" w14:textId="77777777" w:rsidR="00430F9E" w:rsidRPr="00513E46" w:rsidRDefault="00430F9E" w:rsidP="00430F9E">
            <w:r w:rsidRPr="00513E46">
              <w:t>0.96</w:t>
            </w:r>
          </w:p>
        </w:tc>
        <w:tc>
          <w:tcPr>
            <w:tcW w:w="1224" w:type="dxa"/>
          </w:tcPr>
          <w:p w14:paraId="1798D385" w14:textId="77777777" w:rsidR="00430F9E" w:rsidRPr="00513E46" w:rsidRDefault="00430F9E" w:rsidP="00430F9E">
            <w:r w:rsidRPr="00513E46">
              <w:t>47</w:t>
            </w:r>
          </w:p>
        </w:tc>
        <w:tc>
          <w:tcPr>
            <w:tcW w:w="1224" w:type="dxa"/>
          </w:tcPr>
          <w:p w14:paraId="5CF74F62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16AD5A0A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51CEE23F" w14:textId="77777777" w:rsidTr="00430F9E">
        <w:tc>
          <w:tcPr>
            <w:tcW w:w="3787" w:type="dxa"/>
          </w:tcPr>
          <w:p w14:paraId="7D6CD168" w14:textId="77777777" w:rsidR="00430F9E" w:rsidRPr="00513E46" w:rsidRDefault="00430F9E" w:rsidP="00430F9E">
            <w:r w:rsidRPr="00513E46">
              <w:t>Tumour Size (mm)</w:t>
            </w:r>
          </w:p>
        </w:tc>
        <w:tc>
          <w:tcPr>
            <w:tcW w:w="1224" w:type="dxa"/>
          </w:tcPr>
          <w:p w14:paraId="52AA71E6" w14:textId="77777777" w:rsidR="00430F9E" w:rsidRPr="00513E46" w:rsidRDefault="00430F9E" w:rsidP="00430F9E">
            <w:r w:rsidRPr="00513E46">
              <w:t>0.92</w:t>
            </w:r>
          </w:p>
        </w:tc>
        <w:tc>
          <w:tcPr>
            <w:tcW w:w="1224" w:type="dxa"/>
          </w:tcPr>
          <w:p w14:paraId="6FE06CC7" w14:textId="77777777" w:rsidR="00430F9E" w:rsidRPr="00513E46" w:rsidRDefault="00430F9E" w:rsidP="00430F9E">
            <w:r w:rsidRPr="00513E46">
              <w:t>47</w:t>
            </w:r>
          </w:p>
        </w:tc>
        <w:tc>
          <w:tcPr>
            <w:tcW w:w="1224" w:type="dxa"/>
          </w:tcPr>
          <w:p w14:paraId="0FBA0189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6DD9A654" w14:textId="77777777" w:rsidR="00430F9E" w:rsidRPr="00513E46" w:rsidRDefault="00430F9E" w:rsidP="00430F9E">
            <w:r w:rsidRPr="00513E46">
              <w:t>2</w:t>
            </w:r>
          </w:p>
        </w:tc>
      </w:tr>
      <w:tr w:rsidR="00430F9E" w:rsidRPr="00513E46" w14:paraId="69949EEE" w14:textId="77777777" w:rsidTr="00430F9E">
        <w:tc>
          <w:tcPr>
            <w:tcW w:w="3787" w:type="dxa"/>
          </w:tcPr>
          <w:p w14:paraId="08CA5CF0" w14:textId="77777777" w:rsidR="00430F9E" w:rsidRPr="00513E46" w:rsidRDefault="00430F9E" w:rsidP="00430F9E">
            <w:r w:rsidRPr="00513E46">
              <w:t>Tumour Focality</w:t>
            </w:r>
          </w:p>
        </w:tc>
        <w:tc>
          <w:tcPr>
            <w:tcW w:w="1224" w:type="dxa"/>
          </w:tcPr>
          <w:p w14:paraId="565C12B1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2545F049" w14:textId="77777777" w:rsidR="00430F9E" w:rsidRPr="00513E46" w:rsidRDefault="00430F9E" w:rsidP="00430F9E">
            <w:r w:rsidRPr="00513E46">
              <w:t>48</w:t>
            </w:r>
          </w:p>
        </w:tc>
        <w:tc>
          <w:tcPr>
            <w:tcW w:w="1224" w:type="dxa"/>
          </w:tcPr>
          <w:p w14:paraId="071FEE26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6EFFE22C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20070D0E" w14:textId="77777777" w:rsidTr="00430F9E">
        <w:tc>
          <w:tcPr>
            <w:tcW w:w="3787" w:type="dxa"/>
          </w:tcPr>
          <w:p w14:paraId="05A1EE80" w14:textId="77777777" w:rsidR="00430F9E" w:rsidRPr="00513E46" w:rsidRDefault="00430F9E" w:rsidP="00430F9E">
            <w:r w:rsidRPr="00513E46">
              <w:t># of Foci</w:t>
            </w:r>
          </w:p>
        </w:tc>
        <w:tc>
          <w:tcPr>
            <w:tcW w:w="1224" w:type="dxa"/>
          </w:tcPr>
          <w:p w14:paraId="30475667" w14:textId="77777777" w:rsidR="00430F9E" w:rsidRPr="00513E46" w:rsidRDefault="00430F9E" w:rsidP="00430F9E">
            <w:r w:rsidRPr="00513E46">
              <w:t>0.94</w:t>
            </w:r>
          </w:p>
        </w:tc>
        <w:tc>
          <w:tcPr>
            <w:tcW w:w="1224" w:type="dxa"/>
          </w:tcPr>
          <w:p w14:paraId="3BCA8635" w14:textId="77777777" w:rsidR="00430F9E" w:rsidRPr="00513E46" w:rsidRDefault="00430F9E" w:rsidP="00430F9E">
            <w:r w:rsidRPr="00513E46">
              <w:t>47</w:t>
            </w:r>
          </w:p>
        </w:tc>
        <w:tc>
          <w:tcPr>
            <w:tcW w:w="1224" w:type="dxa"/>
          </w:tcPr>
          <w:p w14:paraId="638B8275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7A18AF39" w14:textId="77777777" w:rsidR="00430F9E" w:rsidRPr="00513E46" w:rsidRDefault="00430F9E" w:rsidP="00430F9E">
            <w:r w:rsidRPr="00513E46">
              <w:t>3</w:t>
            </w:r>
          </w:p>
        </w:tc>
      </w:tr>
      <w:tr w:rsidR="00430F9E" w:rsidRPr="00513E46" w14:paraId="2E6EE710" w14:textId="77777777" w:rsidTr="00430F9E">
        <w:tc>
          <w:tcPr>
            <w:tcW w:w="3787" w:type="dxa"/>
          </w:tcPr>
          <w:p w14:paraId="498C8290" w14:textId="77777777" w:rsidR="00430F9E" w:rsidRPr="00513E46" w:rsidRDefault="00430F9E" w:rsidP="00430F9E">
            <w:r w:rsidRPr="00513E46">
              <w:t>Tumour Site</w:t>
            </w:r>
          </w:p>
        </w:tc>
        <w:tc>
          <w:tcPr>
            <w:tcW w:w="1224" w:type="dxa"/>
          </w:tcPr>
          <w:p w14:paraId="2E79BC29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0F342F50" w14:textId="77777777" w:rsidR="00430F9E" w:rsidRPr="00513E46" w:rsidRDefault="00430F9E" w:rsidP="00430F9E">
            <w:r w:rsidRPr="00513E46">
              <w:t>47</w:t>
            </w:r>
          </w:p>
        </w:tc>
        <w:tc>
          <w:tcPr>
            <w:tcW w:w="1224" w:type="dxa"/>
          </w:tcPr>
          <w:p w14:paraId="6007CF4D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26A8A281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01DC1C7A" w14:textId="77777777" w:rsidTr="00430F9E">
        <w:tc>
          <w:tcPr>
            <w:tcW w:w="3787" w:type="dxa"/>
          </w:tcPr>
          <w:p w14:paraId="6FA30D21" w14:textId="77777777" w:rsidR="00430F9E" w:rsidRPr="00513E46" w:rsidRDefault="00430F9E" w:rsidP="00430F9E">
            <w:r w:rsidRPr="00513E46">
              <w:t>Lymphovascular Invasion</w:t>
            </w:r>
          </w:p>
        </w:tc>
        <w:tc>
          <w:tcPr>
            <w:tcW w:w="1224" w:type="dxa"/>
          </w:tcPr>
          <w:p w14:paraId="5D3B8D4B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50A85C13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65E118F8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0787DAA8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487CC9EF" w14:textId="77777777" w:rsidTr="00430F9E">
        <w:tc>
          <w:tcPr>
            <w:tcW w:w="3787" w:type="dxa"/>
          </w:tcPr>
          <w:p w14:paraId="743D25B2" w14:textId="77777777" w:rsidR="00430F9E" w:rsidRPr="00513E46" w:rsidRDefault="00430F9E" w:rsidP="00430F9E">
            <w:r w:rsidRPr="00513E46">
              <w:t>In-situ Component</w:t>
            </w:r>
          </w:p>
        </w:tc>
        <w:tc>
          <w:tcPr>
            <w:tcW w:w="1224" w:type="dxa"/>
          </w:tcPr>
          <w:p w14:paraId="68DC1267" w14:textId="77777777" w:rsidR="00430F9E" w:rsidRPr="00513E46" w:rsidRDefault="00430F9E" w:rsidP="00430F9E">
            <w:r w:rsidRPr="00513E46">
              <w:t>0.96</w:t>
            </w:r>
          </w:p>
        </w:tc>
        <w:tc>
          <w:tcPr>
            <w:tcW w:w="1224" w:type="dxa"/>
          </w:tcPr>
          <w:p w14:paraId="5DBAEA2F" w14:textId="77777777" w:rsidR="00430F9E" w:rsidRPr="00513E46" w:rsidRDefault="00430F9E" w:rsidP="00430F9E">
            <w:r w:rsidRPr="00513E46">
              <w:t>48</w:t>
            </w:r>
          </w:p>
        </w:tc>
        <w:tc>
          <w:tcPr>
            <w:tcW w:w="1224" w:type="dxa"/>
          </w:tcPr>
          <w:p w14:paraId="66B6F513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13E4B83D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73D71560" w14:textId="77777777" w:rsidTr="00430F9E">
        <w:tc>
          <w:tcPr>
            <w:tcW w:w="3787" w:type="dxa"/>
          </w:tcPr>
          <w:p w14:paraId="765BC47E" w14:textId="77777777" w:rsidR="00430F9E" w:rsidRPr="00513E46" w:rsidRDefault="00430F9E" w:rsidP="00430F9E">
            <w:r w:rsidRPr="00513E46">
              <w:t>In-situ Type</w:t>
            </w:r>
          </w:p>
        </w:tc>
        <w:tc>
          <w:tcPr>
            <w:tcW w:w="1224" w:type="dxa"/>
          </w:tcPr>
          <w:p w14:paraId="398DFA7A" w14:textId="77777777" w:rsidR="00430F9E" w:rsidRPr="00513E46" w:rsidRDefault="00430F9E" w:rsidP="00430F9E">
            <w:r w:rsidRPr="00513E46">
              <w:t>0.75</w:t>
            </w:r>
          </w:p>
        </w:tc>
        <w:tc>
          <w:tcPr>
            <w:tcW w:w="1224" w:type="dxa"/>
          </w:tcPr>
          <w:p w14:paraId="16CEF8F5" w14:textId="77777777" w:rsidR="00430F9E" w:rsidRPr="00513E46" w:rsidRDefault="00430F9E" w:rsidP="00430F9E">
            <w:r w:rsidRPr="00513E46">
              <w:t>36</w:t>
            </w:r>
          </w:p>
        </w:tc>
        <w:tc>
          <w:tcPr>
            <w:tcW w:w="1224" w:type="dxa"/>
          </w:tcPr>
          <w:p w14:paraId="1D31924B" w14:textId="77777777" w:rsidR="00430F9E" w:rsidRPr="00513E46" w:rsidRDefault="00430F9E" w:rsidP="00430F9E">
            <w:r w:rsidRPr="00513E46">
              <w:t>11</w:t>
            </w:r>
          </w:p>
        </w:tc>
        <w:tc>
          <w:tcPr>
            <w:tcW w:w="1224" w:type="dxa"/>
          </w:tcPr>
          <w:p w14:paraId="11C5FF12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49C7AE6C" w14:textId="77777777" w:rsidTr="00430F9E">
        <w:tc>
          <w:tcPr>
            <w:tcW w:w="3787" w:type="dxa"/>
          </w:tcPr>
          <w:p w14:paraId="1D5BFACA" w14:textId="77777777" w:rsidR="00430F9E" w:rsidRPr="00513E46" w:rsidRDefault="00430F9E" w:rsidP="00430F9E">
            <w:r w:rsidRPr="00513E46">
              <w:t>In-situ Nuclear Grade</w:t>
            </w:r>
          </w:p>
        </w:tc>
        <w:tc>
          <w:tcPr>
            <w:tcW w:w="1224" w:type="dxa"/>
          </w:tcPr>
          <w:p w14:paraId="6CB0D50C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56EA1A01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6DF480E3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58016D37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7282C7AE" w14:textId="77777777" w:rsidTr="00430F9E">
        <w:tc>
          <w:tcPr>
            <w:tcW w:w="3787" w:type="dxa"/>
          </w:tcPr>
          <w:p w14:paraId="0C7B3E1A" w14:textId="77777777" w:rsidR="00430F9E" w:rsidRPr="00513E46" w:rsidRDefault="00430F9E" w:rsidP="00430F9E">
            <w:r w:rsidRPr="00513E46">
              <w:t>Necrosis</w:t>
            </w:r>
          </w:p>
        </w:tc>
        <w:tc>
          <w:tcPr>
            <w:tcW w:w="1224" w:type="dxa"/>
          </w:tcPr>
          <w:p w14:paraId="6F0A2F41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74C3B936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13A53C57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4508827D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46AE4D44" w14:textId="77777777" w:rsidTr="00430F9E">
        <w:tc>
          <w:tcPr>
            <w:tcW w:w="3787" w:type="dxa"/>
          </w:tcPr>
          <w:p w14:paraId="1E3348FC" w14:textId="77777777" w:rsidR="00430F9E" w:rsidRPr="00513E46" w:rsidRDefault="00430F9E" w:rsidP="00430F9E">
            <w:r w:rsidRPr="00513E46">
              <w:t>DCIS Extent</w:t>
            </w:r>
          </w:p>
        </w:tc>
        <w:tc>
          <w:tcPr>
            <w:tcW w:w="1224" w:type="dxa"/>
          </w:tcPr>
          <w:p w14:paraId="3083BF3E" w14:textId="77777777" w:rsidR="00430F9E" w:rsidRPr="00513E46" w:rsidRDefault="00430F9E" w:rsidP="00430F9E">
            <w:r w:rsidRPr="00513E46">
              <w:t>0.69</w:t>
            </w:r>
          </w:p>
        </w:tc>
        <w:tc>
          <w:tcPr>
            <w:tcW w:w="1224" w:type="dxa"/>
          </w:tcPr>
          <w:p w14:paraId="494C833E" w14:textId="77777777" w:rsidR="00430F9E" w:rsidRPr="00513E46" w:rsidRDefault="00430F9E" w:rsidP="00430F9E">
            <w:r w:rsidRPr="00513E46">
              <w:t>35</w:t>
            </w:r>
          </w:p>
        </w:tc>
        <w:tc>
          <w:tcPr>
            <w:tcW w:w="1224" w:type="dxa"/>
          </w:tcPr>
          <w:p w14:paraId="1753B393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011CBDE9" w14:textId="77777777" w:rsidR="00430F9E" w:rsidRPr="00513E46" w:rsidRDefault="00430F9E" w:rsidP="00430F9E">
            <w:r w:rsidRPr="00513E46">
              <w:t>16</w:t>
            </w:r>
          </w:p>
        </w:tc>
      </w:tr>
      <w:tr w:rsidR="00430F9E" w:rsidRPr="00513E46" w14:paraId="24C8EF4A" w14:textId="77777777" w:rsidTr="00430F9E">
        <w:tc>
          <w:tcPr>
            <w:tcW w:w="3787" w:type="dxa"/>
          </w:tcPr>
          <w:p w14:paraId="27D6F755" w14:textId="77777777" w:rsidR="00430F9E" w:rsidRPr="00513E46" w:rsidRDefault="00430F9E" w:rsidP="00430F9E">
            <w:r w:rsidRPr="00513E46">
              <w:t>Architectural Patterns</w:t>
            </w:r>
          </w:p>
        </w:tc>
        <w:tc>
          <w:tcPr>
            <w:tcW w:w="1224" w:type="dxa"/>
          </w:tcPr>
          <w:p w14:paraId="7CDB3DB5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01DB540D" w14:textId="77777777" w:rsidR="00430F9E" w:rsidRPr="00513E46" w:rsidRDefault="00430F9E" w:rsidP="00430F9E">
            <w:r w:rsidRPr="00513E46">
              <w:t>51</w:t>
            </w:r>
          </w:p>
        </w:tc>
        <w:tc>
          <w:tcPr>
            <w:tcW w:w="1224" w:type="dxa"/>
          </w:tcPr>
          <w:p w14:paraId="56341D9C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2860CDEE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1E1AF7E2" w14:textId="77777777" w:rsidTr="00430F9E">
        <w:tc>
          <w:tcPr>
            <w:tcW w:w="3787" w:type="dxa"/>
          </w:tcPr>
          <w:p w14:paraId="4B90BCD4" w14:textId="77777777" w:rsidR="00430F9E" w:rsidRPr="00513E46" w:rsidRDefault="00430F9E" w:rsidP="00430F9E">
            <w:r w:rsidRPr="00513E46">
              <w:t>Invasive Carcinoma Margins</w:t>
            </w:r>
          </w:p>
        </w:tc>
        <w:tc>
          <w:tcPr>
            <w:tcW w:w="1224" w:type="dxa"/>
          </w:tcPr>
          <w:p w14:paraId="0AA8EDC8" w14:textId="77777777" w:rsidR="00430F9E" w:rsidRPr="00513E46" w:rsidRDefault="00430F9E" w:rsidP="00430F9E">
            <w:r w:rsidRPr="00513E46">
              <w:t>0.96</w:t>
            </w:r>
          </w:p>
        </w:tc>
        <w:tc>
          <w:tcPr>
            <w:tcW w:w="1224" w:type="dxa"/>
          </w:tcPr>
          <w:p w14:paraId="0DB6C031" w14:textId="77777777" w:rsidR="00430F9E" w:rsidRPr="00513E46" w:rsidRDefault="00430F9E" w:rsidP="00430F9E">
            <w:r w:rsidRPr="00513E46">
              <w:t>48</w:t>
            </w:r>
          </w:p>
        </w:tc>
        <w:tc>
          <w:tcPr>
            <w:tcW w:w="1224" w:type="dxa"/>
          </w:tcPr>
          <w:p w14:paraId="36F7C38F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5A1621C9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38AC7961" w14:textId="77777777" w:rsidTr="00430F9E">
        <w:tc>
          <w:tcPr>
            <w:tcW w:w="3787" w:type="dxa"/>
          </w:tcPr>
          <w:p w14:paraId="0BA4671B" w14:textId="77777777" w:rsidR="00430F9E" w:rsidRPr="00513E46" w:rsidRDefault="00430F9E" w:rsidP="00430F9E">
            <w:r w:rsidRPr="00513E46">
              <w:t xml:space="preserve">Distance from </w:t>
            </w:r>
          </w:p>
          <w:p w14:paraId="3D142DA8" w14:textId="77777777" w:rsidR="00430F9E" w:rsidRPr="00513E46" w:rsidRDefault="00430F9E" w:rsidP="00430F9E">
            <w:r w:rsidRPr="00513E46">
              <w:t>Closest Margin</w:t>
            </w:r>
          </w:p>
        </w:tc>
        <w:tc>
          <w:tcPr>
            <w:tcW w:w="1224" w:type="dxa"/>
          </w:tcPr>
          <w:p w14:paraId="4A285E5F" w14:textId="77777777" w:rsidR="00430F9E" w:rsidRPr="00513E46" w:rsidRDefault="00430F9E" w:rsidP="00430F9E">
            <w:r w:rsidRPr="00513E46">
              <w:t>0.84</w:t>
            </w:r>
          </w:p>
        </w:tc>
        <w:tc>
          <w:tcPr>
            <w:tcW w:w="1224" w:type="dxa"/>
          </w:tcPr>
          <w:p w14:paraId="09B94246" w14:textId="77777777" w:rsidR="00430F9E" w:rsidRPr="00513E46" w:rsidRDefault="00430F9E" w:rsidP="00430F9E">
            <w:r w:rsidRPr="00513E46">
              <w:t>43</w:t>
            </w:r>
          </w:p>
        </w:tc>
        <w:tc>
          <w:tcPr>
            <w:tcW w:w="1224" w:type="dxa"/>
          </w:tcPr>
          <w:p w14:paraId="23303027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0AB40EE7" w14:textId="77777777" w:rsidR="00430F9E" w:rsidRPr="00513E46" w:rsidRDefault="00430F9E" w:rsidP="00430F9E">
            <w:r w:rsidRPr="00513E46">
              <w:t>7</w:t>
            </w:r>
          </w:p>
        </w:tc>
      </w:tr>
      <w:tr w:rsidR="00430F9E" w:rsidRPr="00513E46" w14:paraId="5F98562D" w14:textId="77777777" w:rsidTr="00430F9E">
        <w:tc>
          <w:tcPr>
            <w:tcW w:w="3787" w:type="dxa"/>
          </w:tcPr>
          <w:p w14:paraId="4BB94053" w14:textId="77777777" w:rsidR="00430F9E" w:rsidRPr="00513E46" w:rsidRDefault="00430F9E" w:rsidP="00430F9E">
            <w:r w:rsidRPr="00513E46">
              <w:t>Closest Margin</w:t>
            </w:r>
          </w:p>
        </w:tc>
        <w:tc>
          <w:tcPr>
            <w:tcW w:w="1224" w:type="dxa"/>
          </w:tcPr>
          <w:p w14:paraId="1CE591F0" w14:textId="77777777" w:rsidR="00430F9E" w:rsidRPr="00513E46" w:rsidRDefault="00430F9E" w:rsidP="00430F9E">
            <w:r w:rsidRPr="00513E46">
              <w:t>0.90</w:t>
            </w:r>
          </w:p>
        </w:tc>
        <w:tc>
          <w:tcPr>
            <w:tcW w:w="1224" w:type="dxa"/>
          </w:tcPr>
          <w:p w14:paraId="2E1C593D" w14:textId="77777777" w:rsidR="00430F9E" w:rsidRPr="00513E46" w:rsidRDefault="00430F9E" w:rsidP="00430F9E">
            <w:r w:rsidRPr="00513E46">
              <w:t>43</w:t>
            </w:r>
          </w:p>
        </w:tc>
        <w:tc>
          <w:tcPr>
            <w:tcW w:w="1224" w:type="dxa"/>
          </w:tcPr>
          <w:p w14:paraId="109843B8" w14:textId="77777777" w:rsidR="00430F9E" w:rsidRPr="00513E46" w:rsidRDefault="00430F9E" w:rsidP="00430F9E">
            <w:r w:rsidRPr="00513E46">
              <w:t>1</w:t>
            </w:r>
          </w:p>
        </w:tc>
        <w:tc>
          <w:tcPr>
            <w:tcW w:w="1224" w:type="dxa"/>
          </w:tcPr>
          <w:p w14:paraId="3C6A930E" w14:textId="77777777" w:rsidR="00430F9E" w:rsidRPr="00513E46" w:rsidRDefault="00430F9E" w:rsidP="00430F9E">
            <w:r w:rsidRPr="00513E46">
              <w:t>4</w:t>
            </w:r>
          </w:p>
        </w:tc>
      </w:tr>
      <w:tr w:rsidR="00430F9E" w:rsidRPr="00513E46" w14:paraId="582428DE" w14:textId="77777777" w:rsidTr="00430F9E">
        <w:tc>
          <w:tcPr>
            <w:tcW w:w="3787" w:type="dxa"/>
          </w:tcPr>
          <w:p w14:paraId="722EF13C" w14:textId="77777777" w:rsidR="00430F9E" w:rsidRPr="00513E46" w:rsidRDefault="00430F9E" w:rsidP="00430F9E">
            <w:r w:rsidRPr="00513E46">
              <w:t>DCIS Margins</w:t>
            </w:r>
          </w:p>
        </w:tc>
        <w:tc>
          <w:tcPr>
            <w:tcW w:w="1224" w:type="dxa"/>
          </w:tcPr>
          <w:p w14:paraId="0DE9726D" w14:textId="77777777" w:rsidR="00430F9E" w:rsidRPr="00513E46" w:rsidRDefault="00430F9E" w:rsidP="00430F9E">
            <w:r w:rsidRPr="00513E46">
              <w:t>0.76</w:t>
            </w:r>
          </w:p>
        </w:tc>
        <w:tc>
          <w:tcPr>
            <w:tcW w:w="1224" w:type="dxa"/>
          </w:tcPr>
          <w:p w14:paraId="4FD77B2A" w14:textId="77777777" w:rsidR="00430F9E" w:rsidRPr="00513E46" w:rsidRDefault="00430F9E" w:rsidP="00430F9E">
            <w:r w:rsidRPr="00513E46">
              <w:t>35</w:t>
            </w:r>
          </w:p>
        </w:tc>
        <w:tc>
          <w:tcPr>
            <w:tcW w:w="1224" w:type="dxa"/>
          </w:tcPr>
          <w:p w14:paraId="189CE39C" w14:textId="77777777" w:rsidR="00430F9E" w:rsidRPr="00513E46" w:rsidRDefault="00430F9E" w:rsidP="00430F9E">
            <w:r w:rsidRPr="00513E46">
              <w:t>11</w:t>
            </w:r>
          </w:p>
        </w:tc>
        <w:tc>
          <w:tcPr>
            <w:tcW w:w="1224" w:type="dxa"/>
          </w:tcPr>
          <w:p w14:paraId="55D499FB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1D6FC209" w14:textId="77777777" w:rsidTr="00430F9E">
        <w:tc>
          <w:tcPr>
            <w:tcW w:w="3787" w:type="dxa"/>
          </w:tcPr>
          <w:p w14:paraId="7E40C20F" w14:textId="77777777" w:rsidR="00430F9E" w:rsidRPr="00513E46" w:rsidRDefault="00430F9E" w:rsidP="00430F9E">
            <w:r w:rsidRPr="00513E46">
              <w:t xml:space="preserve">Distance of DCIS from </w:t>
            </w:r>
          </w:p>
          <w:p w14:paraId="1561AB7E" w14:textId="77777777" w:rsidR="00430F9E" w:rsidRPr="00513E46" w:rsidRDefault="00430F9E" w:rsidP="00430F9E">
            <w:r w:rsidRPr="00513E46">
              <w:lastRenderedPageBreak/>
              <w:t>Closest Margin (mm)</w:t>
            </w:r>
          </w:p>
        </w:tc>
        <w:tc>
          <w:tcPr>
            <w:tcW w:w="1224" w:type="dxa"/>
          </w:tcPr>
          <w:p w14:paraId="5EFCC5EE" w14:textId="77777777" w:rsidR="00430F9E" w:rsidRPr="00513E46" w:rsidRDefault="00430F9E" w:rsidP="00430F9E">
            <w:r w:rsidRPr="00513E46">
              <w:lastRenderedPageBreak/>
              <w:t>0.86</w:t>
            </w:r>
          </w:p>
        </w:tc>
        <w:tc>
          <w:tcPr>
            <w:tcW w:w="1224" w:type="dxa"/>
          </w:tcPr>
          <w:p w14:paraId="22422E67" w14:textId="77777777" w:rsidR="00430F9E" w:rsidRPr="00513E46" w:rsidRDefault="00430F9E" w:rsidP="00430F9E">
            <w:r w:rsidRPr="00513E46">
              <w:t>42</w:t>
            </w:r>
          </w:p>
        </w:tc>
        <w:tc>
          <w:tcPr>
            <w:tcW w:w="1224" w:type="dxa"/>
          </w:tcPr>
          <w:p w14:paraId="5FFAF152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3908B0B4" w14:textId="77777777" w:rsidR="00430F9E" w:rsidRPr="00513E46" w:rsidRDefault="00430F9E" w:rsidP="00430F9E">
            <w:r w:rsidRPr="00513E46">
              <w:t>5</w:t>
            </w:r>
          </w:p>
        </w:tc>
      </w:tr>
      <w:tr w:rsidR="00430F9E" w:rsidRPr="00513E46" w14:paraId="1AB8068A" w14:textId="77777777" w:rsidTr="00430F9E">
        <w:tc>
          <w:tcPr>
            <w:tcW w:w="3787" w:type="dxa"/>
          </w:tcPr>
          <w:p w14:paraId="6373822C" w14:textId="77777777" w:rsidR="00430F9E" w:rsidRPr="00513E46" w:rsidRDefault="00430F9E" w:rsidP="00430F9E">
            <w:r w:rsidRPr="00513E46">
              <w:t>Closest Margin DCIS</w:t>
            </w:r>
            <w:r>
              <w:t xml:space="preserve"> location</w:t>
            </w:r>
          </w:p>
        </w:tc>
        <w:tc>
          <w:tcPr>
            <w:tcW w:w="1224" w:type="dxa"/>
          </w:tcPr>
          <w:p w14:paraId="6155C6F2" w14:textId="77777777" w:rsidR="00430F9E" w:rsidRPr="00513E46" w:rsidRDefault="00430F9E" w:rsidP="00430F9E">
            <w:r w:rsidRPr="00513E46">
              <w:t>0.84</w:t>
            </w:r>
          </w:p>
        </w:tc>
        <w:tc>
          <w:tcPr>
            <w:tcW w:w="1224" w:type="dxa"/>
          </w:tcPr>
          <w:p w14:paraId="32BE2082" w14:textId="77777777" w:rsidR="00430F9E" w:rsidRPr="00513E46" w:rsidRDefault="00430F9E" w:rsidP="00430F9E">
            <w:r w:rsidRPr="00513E46">
              <w:t>41</w:t>
            </w:r>
          </w:p>
        </w:tc>
        <w:tc>
          <w:tcPr>
            <w:tcW w:w="1224" w:type="dxa"/>
          </w:tcPr>
          <w:p w14:paraId="42F1F8F6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57E8D81F" w14:textId="77777777" w:rsidR="00430F9E" w:rsidRPr="00513E46" w:rsidRDefault="00430F9E" w:rsidP="00430F9E">
            <w:r w:rsidRPr="00513E46">
              <w:t>6</w:t>
            </w:r>
          </w:p>
        </w:tc>
      </w:tr>
      <w:tr w:rsidR="00430F9E" w:rsidRPr="00513E46" w14:paraId="63C3E99A" w14:textId="77777777" w:rsidTr="00430F9E">
        <w:tc>
          <w:tcPr>
            <w:tcW w:w="3787" w:type="dxa"/>
          </w:tcPr>
          <w:p w14:paraId="20DF977A" w14:textId="77777777" w:rsidR="00430F9E" w:rsidRPr="00513E46" w:rsidRDefault="00430F9E" w:rsidP="00430F9E">
            <w:r w:rsidRPr="00513E46">
              <w:t>Total LN Examined</w:t>
            </w:r>
          </w:p>
        </w:tc>
        <w:tc>
          <w:tcPr>
            <w:tcW w:w="1224" w:type="dxa"/>
          </w:tcPr>
          <w:p w14:paraId="3CC2F7C4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1EA7E8E1" w14:textId="77777777" w:rsidR="00430F9E" w:rsidRPr="00513E46" w:rsidRDefault="00430F9E" w:rsidP="00430F9E">
            <w:r w:rsidRPr="00513E46">
              <w:t>49</w:t>
            </w:r>
          </w:p>
        </w:tc>
        <w:tc>
          <w:tcPr>
            <w:tcW w:w="1224" w:type="dxa"/>
          </w:tcPr>
          <w:p w14:paraId="2A9DCEF0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0318A6CE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6AB4497D" w14:textId="77777777" w:rsidTr="00430F9E">
        <w:tc>
          <w:tcPr>
            <w:tcW w:w="3787" w:type="dxa"/>
          </w:tcPr>
          <w:p w14:paraId="6DE59EB3" w14:textId="77777777" w:rsidR="00430F9E" w:rsidRPr="00513E46" w:rsidRDefault="00430F9E" w:rsidP="00430F9E">
            <w:r w:rsidRPr="00513E46">
              <w:t># Sentinel LN Examined</w:t>
            </w:r>
          </w:p>
        </w:tc>
        <w:tc>
          <w:tcPr>
            <w:tcW w:w="1224" w:type="dxa"/>
          </w:tcPr>
          <w:p w14:paraId="1D061D22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0E986E9B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08D7EE34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5ED9F5B7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685463BB" w14:textId="77777777" w:rsidTr="00430F9E">
        <w:tc>
          <w:tcPr>
            <w:tcW w:w="3787" w:type="dxa"/>
          </w:tcPr>
          <w:p w14:paraId="217442B6" w14:textId="77777777" w:rsidR="00430F9E" w:rsidRPr="00513E46" w:rsidRDefault="00430F9E" w:rsidP="00430F9E">
            <w:r w:rsidRPr="00513E46">
              <w:t>Micro/macro metastasis</w:t>
            </w:r>
          </w:p>
        </w:tc>
        <w:tc>
          <w:tcPr>
            <w:tcW w:w="1224" w:type="dxa"/>
          </w:tcPr>
          <w:p w14:paraId="04301517" w14:textId="77777777" w:rsidR="00430F9E" w:rsidRPr="00513E46" w:rsidRDefault="00430F9E" w:rsidP="00430F9E">
            <w:r w:rsidRPr="00513E46">
              <w:t>0.90</w:t>
            </w:r>
          </w:p>
        </w:tc>
        <w:tc>
          <w:tcPr>
            <w:tcW w:w="1224" w:type="dxa"/>
          </w:tcPr>
          <w:p w14:paraId="43A5C615" w14:textId="77777777" w:rsidR="00430F9E" w:rsidRPr="00513E46" w:rsidRDefault="00430F9E" w:rsidP="00430F9E">
            <w:r w:rsidRPr="00513E46">
              <w:t>46</w:t>
            </w:r>
          </w:p>
        </w:tc>
        <w:tc>
          <w:tcPr>
            <w:tcW w:w="1224" w:type="dxa"/>
          </w:tcPr>
          <w:p w14:paraId="49ACEC58" w14:textId="77777777" w:rsidR="00430F9E" w:rsidRPr="00513E46" w:rsidRDefault="00430F9E" w:rsidP="00430F9E">
            <w:r w:rsidRPr="00513E46">
              <w:t>5</w:t>
            </w:r>
          </w:p>
        </w:tc>
        <w:tc>
          <w:tcPr>
            <w:tcW w:w="1224" w:type="dxa"/>
          </w:tcPr>
          <w:p w14:paraId="09F3C836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556FE5ED" w14:textId="77777777" w:rsidTr="00430F9E">
        <w:tc>
          <w:tcPr>
            <w:tcW w:w="3787" w:type="dxa"/>
          </w:tcPr>
          <w:p w14:paraId="0882EBE8" w14:textId="77777777" w:rsidR="00430F9E" w:rsidRPr="00513E46" w:rsidRDefault="00430F9E" w:rsidP="00430F9E">
            <w:r w:rsidRPr="00513E46">
              <w:t># LN w/ Micro-metastasis</w:t>
            </w:r>
          </w:p>
        </w:tc>
        <w:tc>
          <w:tcPr>
            <w:tcW w:w="1224" w:type="dxa"/>
          </w:tcPr>
          <w:p w14:paraId="21A0D722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326A0181" w14:textId="77777777" w:rsidR="00430F9E" w:rsidRPr="00513E46" w:rsidRDefault="00430F9E" w:rsidP="00430F9E">
            <w:r w:rsidRPr="00513E46">
              <w:t>51</w:t>
            </w:r>
          </w:p>
        </w:tc>
        <w:tc>
          <w:tcPr>
            <w:tcW w:w="1224" w:type="dxa"/>
          </w:tcPr>
          <w:p w14:paraId="27C876A6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507C8E67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48A64370" w14:textId="77777777" w:rsidTr="00430F9E">
        <w:tc>
          <w:tcPr>
            <w:tcW w:w="3787" w:type="dxa"/>
          </w:tcPr>
          <w:p w14:paraId="40D48D24" w14:textId="77777777" w:rsidR="00430F9E" w:rsidRPr="00513E46" w:rsidRDefault="00430F9E" w:rsidP="00430F9E">
            <w:r w:rsidRPr="00513E46">
              <w:t># LN w/ Macro-metastasis</w:t>
            </w:r>
          </w:p>
        </w:tc>
        <w:tc>
          <w:tcPr>
            <w:tcW w:w="1224" w:type="dxa"/>
          </w:tcPr>
          <w:p w14:paraId="353761F7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28B609F0" w14:textId="77777777" w:rsidR="00430F9E" w:rsidRPr="00513E46" w:rsidRDefault="00430F9E" w:rsidP="00430F9E">
            <w:r w:rsidRPr="00513E46">
              <w:t>51</w:t>
            </w:r>
          </w:p>
        </w:tc>
        <w:tc>
          <w:tcPr>
            <w:tcW w:w="1224" w:type="dxa"/>
          </w:tcPr>
          <w:p w14:paraId="6AA8016B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4A4B5FC7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10B8774E" w14:textId="77777777" w:rsidTr="00430F9E">
        <w:tc>
          <w:tcPr>
            <w:tcW w:w="3787" w:type="dxa"/>
          </w:tcPr>
          <w:p w14:paraId="2D75F9FA" w14:textId="77777777" w:rsidR="00430F9E" w:rsidRPr="00513E46" w:rsidRDefault="00430F9E" w:rsidP="00430F9E">
            <w:r w:rsidRPr="00513E46">
              <w:t xml:space="preserve">Size of Largest </w:t>
            </w:r>
          </w:p>
          <w:p w14:paraId="2203C0F1" w14:textId="77777777" w:rsidR="00430F9E" w:rsidRPr="00513E46" w:rsidRDefault="00430F9E" w:rsidP="00430F9E">
            <w:r w:rsidRPr="00513E46">
              <w:t>Macro-metastasis Deposit</w:t>
            </w:r>
          </w:p>
        </w:tc>
        <w:tc>
          <w:tcPr>
            <w:tcW w:w="1224" w:type="dxa"/>
          </w:tcPr>
          <w:p w14:paraId="050D9E38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767B7473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792F6320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29FAAC80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267709DE" w14:textId="77777777" w:rsidTr="00430F9E">
        <w:tc>
          <w:tcPr>
            <w:tcW w:w="3787" w:type="dxa"/>
          </w:tcPr>
          <w:p w14:paraId="0FC5A5C9" w14:textId="77777777" w:rsidR="00430F9E" w:rsidRPr="00513E46" w:rsidRDefault="00430F9E" w:rsidP="00430F9E">
            <w:r w:rsidRPr="00513E46">
              <w:t>Extranodal Extension</w:t>
            </w:r>
          </w:p>
        </w:tc>
        <w:tc>
          <w:tcPr>
            <w:tcW w:w="1224" w:type="dxa"/>
          </w:tcPr>
          <w:p w14:paraId="2C75B735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3B024605" w14:textId="77777777" w:rsidR="00430F9E" w:rsidRPr="00513E46" w:rsidRDefault="00430F9E" w:rsidP="00430F9E">
            <w:r w:rsidRPr="00513E46">
              <w:t>51</w:t>
            </w:r>
          </w:p>
        </w:tc>
        <w:tc>
          <w:tcPr>
            <w:tcW w:w="1224" w:type="dxa"/>
          </w:tcPr>
          <w:p w14:paraId="6144F885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2DFEE3D4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21050212" w14:textId="77777777" w:rsidTr="00430F9E">
        <w:tc>
          <w:tcPr>
            <w:tcW w:w="3787" w:type="dxa"/>
          </w:tcPr>
          <w:p w14:paraId="3FC258EC" w14:textId="77777777" w:rsidR="00430F9E" w:rsidRPr="00513E46" w:rsidRDefault="00430F9E" w:rsidP="00430F9E">
            <w:r w:rsidRPr="00513E46">
              <w:t>Extent (mm)</w:t>
            </w:r>
          </w:p>
        </w:tc>
        <w:tc>
          <w:tcPr>
            <w:tcW w:w="1224" w:type="dxa"/>
          </w:tcPr>
          <w:p w14:paraId="1DDA3652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5762A06F" w14:textId="77777777" w:rsidR="00430F9E" w:rsidRPr="00513E46" w:rsidRDefault="00430F9E" w:rsidP="00430F9E">
            <w:r w:rsidRPr="00513E46">
              <w:t>47</w:t>
            </w:r>
          </w:p>
        </w:tc>
        <w:tc>
          <w:tcPr>
            <w:tcW w:w="1224" w:type="dxa"/>
          </w:tcPr>
          <w:p w14:paraId="7DB1A873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239833B9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48C821FE" w14:textId="77777777" w:rsidTr="00430F9E">
        <w:tc>
          <w:tcPr>
            <w:tcW w:w="3787" w:type="dxa"/>
          </w:tcPr>
          <w:p w14:paraId="582D396A" w14:textId="77777777" w:rsidR="00430F9E" w:rsidRPr="00513E46" w:rsidRDefault="00430F9E" w:rsidP="00430F9E">
            <w:r w:rsidRPr="00513E46">
              <w:t>Invasive Tumour Size (mm)</w:t>
            </w:r>
          </w:p>
        </w:tc>
        <w:tc>
          <w:tcPr>
            <w:tcW w:w="1224" w:type="dxa"/>
          </w:tcPr>
          <w:p w14:paraId="5A007F48" w14:textId="77777777" w:rsidR="00430F9E" w:rsidRPr="00513E46" w:rsidRDefault="00430F9E" w:rsidP="00430F9E">
            <w:r w:rsidRPr="00513E46">
              <w:t>0.94</w:t>
            </w:r>
          </w:p>
        </w:tc>
        <w:tc>
          <w:tcPr>
            <w:tcW w:w="1224" w:type="dxa"/>
          </w:tcPr>
          <w:p w14:paraId="601FDCF3" w14:textId="77777777" w:rsidR="00430F9E" w:rsidRPr="00513E46" w:rsidRDefault="00430F9E" w:rsidP="00430F9E">
            <w:r w:rsidRPr="00513E46">
              <w:t>45</w:t>
            </w:r>
          </w:p>
        </w:tc>
        <w:tc>
          <w:tcPr>
            <w:tcW w:w="1224" w:type="dxa"/>
          </w:tcPr>
          <w:p w14:paraId="416C306B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6E8A400D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513E46" w14:paraId="61F63163" w14:textId="77777777" w:rsidTr="00430F9E">
        <w:tc>
          <w:tcPr>
            <w:tcW w:w="3787" w:type="dxa"/>
          </w:tcPr>
          <w:p w14:paraId="40CCDD13" w14:textId="77777777" w:rsidR="00430F9E" w:rsidRPr="00513E46" w:rsidRDefault="00430F9E" w:rsidP="00430F9E">
            <w:r w:rsidRPr="00513E46">
              <w:t># Sentinel Nodes Examined</w:t>
            </w:r>
          </w:p>
        </w:tc>
        <w:tc>
          <w:tcPr>
            <w:tcW w:w="1224" w:type="dxa"/>
          </w:tcPr>
          <w:p w14:paraId="0E49E68A" w14:textId="77777777" w:rsidR="00430F9E" w:rsidRPr="00513E46" w:rsidRDefault="00430F9E" w:rsidP="00430F9E">
            <w:r w:rsidRPr="00513E46">
              <w:t>0.96</w:t>
            </w:r>
          </w:p>
        </w:tc>
        <w:tc>
          <w:tcPr>
            <w:tcW w:w="1224" w:type="dxa"/>
          </w:tcPr>
          <w:p w14:paraId="441DFE4B" w14:textId="77777777" w:rsidR="00430F9E" w:rsidRPr="00513E46" w:rsidRDefault="00430F9E" w:rsidP="00430F9E">
            <w:r w:rsidRPr="00513E46">
              <w:t>45</w:t>
            </w:r>
          </w:p>
        </w:tc>
        <w:tc>
          <w:tcPr>
            <w:tcW w:w="1224" w:type="dxa"/>
          </w:tcPr>
          <w:p w14:paraId="4DB16BFF" w14:textId="77777777" w:rsidR="00430F9E" w:rsidRPr="00513E46" w:rsidRDefault="00430F9E" w:rsidP="00430F9E">
            <w:r w:rsidRPr="00513E46">
              <w:t>2</w:t>
            </w:r>
          </w:p>
        </w:tc>
        <w:tc>
          <w:tcPr>
            <w:tcW w:w="1224" w:type="dxa"/>
          </w:tcPr>
          <w:p w14:paraId="2A88ECEE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67FD811A" w14:textId="77777777" w:rsidTr="00430F9E">
        <w:tc>
          <w:tcPr>
            <w:tcW w:w="3787" w:type="dxa"/>
          </w:tcPr>
          <w:p w14:paraId="3CD19562" w14:textId="77777777" w:rsidR="00430F9E" w:rsidRPr="00513E46" w:rsidRDefault="00430F9E" w:rsidP="00430F9E">
            <w:r w:rsidRPr="00513E46">
              <w:t># Micro-metastatic Nodes</w:t>
            </w:r>
          </w:p>
        </w:tc>
        <w:tc>
          <w:tcPr>
            <w:tcW w:w="1224" w:type="dxa"/>
          </w:tcPr>
          <w:p w14:paraId="4F5C9217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2D5D4CC1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6F565E21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5F6605E8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3D257D8A" w14:textId="77777777" w:rsidTr="00430F9E">
        <w:tc>
          <w:tcPr>
            <w:tcW w:w="3787" w:type="dxa"/>
          </w:tcPr>
          <w:p w14:paraId="034EAAE6" w14:textId="77777777" w:rsidR="00430F9E" w:rsidRPr="00513E46" w:rsidRDefault="00430F9E" w:rsidP="00430F9E">
            <w:r w:rsidRPr="00513E46">
              <w:t># Macro-metastatic Nodes</w:t>
            </w:r>
          </w:p>
        </w:tc>
        <w:tc>
          <w:tcPr>
            <w:tcW w:w="1224" w:type="dxa"/>
          </w:tcPr>
          <w:p w14:paraId="7BFEF4F8" w14:textId="77777777" w:rsidR="00430F9E" w:rsidRPr="00513E46" w:rsidRDefault="00430F9E" w:rsidP="00430F9E">
            <w:r w:rsidRPr="00513E46">
              <w:t>1.00</w:t>
            </w:r>
          </w:p>
        </w:tc>
        <w:tc>
          <w:tcPr>
            <w:tcW w:w="1224" w:type="dxa"/>
          </w:tcPr>
          <w:p w14:paraId="7F08CFDE" w14:textId="77777777" w:rsidR="00430F9E" w:rsidRPr="00513E46" w:rsidRDefault="00430F9E" w:rsidP="00430F9E">
            <w:r w:rsidRPr="00513E46">
              <w:t>51</w:t>
            </w:r>
          </w:p>
        </w:tc>
        <w:tc>
          <w:tcPr>
            <w:tcW w:w="1224" w:type="dxa"/>
          </w:tcPr>
          <w:p w14:paraId="101B7FA6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09FCAA7F" w14:textId="77777777" w:rsidR="00430F9E" w:rsidRPr="00513E46" w:rsidRDefault="00430F9E" w:rsidP="00430F9E">
            <w:r w:rsidRPr="00513E46">
              <w:t>0</w:t>
            </w:r>
          </w:p>
        </w:tc>
      </w:tr>
      <w:tr w:rsidR="00430F9E" w:rsidRPr="00513E46" w14:paraId="7E081C6B" w14:textId="77777777" w:rsidTr="00430F9E">
        <w:tc>
          <w:tcPr>
            <w:tcW w:w="3787" w:type="dxa"/>
          </w:tcPr>
          <w:p w14:paraId="624DE1D6" w14:textId="77777777" w:rsidR="00430F9E" w:rsidRPr="00513E46" w:rsidRDefault="00430F9E" w:rsidP="00430F9E">
            <w:r w:rsidRPr="00513E46">
              <w:t>Pathologic Stage</w:t>
            </w:r>
          </w:p>
        </w:tc>
        <w:tc>
          <w:tcPr>
            <w:tcW w:w="1224" w:type="dxa"/>
          </w:tcPr>
          <w:p w14:paraId="60DDAC40" w14:textId="77777777" w:rsidR="00430F9E" w:rsidRPr="00513E46" w:rsidRDefault="00430F9E" w:rsidP="00430F9E">
            <w:r w:rsidRPr="00513E46">
              <w:t>0.98</w:t>
            </w:r>
          </w:p>
        </w:tc>
        <w:tc>
          <w:tcPr>
            <w:tcW w:w="1224" w:type="dxa"/>
          </w:tcPr>
          <w:p w14:paraId="33260777" w14:textId="77777777" w:rsidR="00430F9E" w:rsidRPr="00513E46" w:rsidRDefault="00430F9E" w:rsidP="00430F9E">
            <w:r w:rsidRPr="00513E46">
              <w:t>50</w:t>
            </w:r>
          </w:p>
        </w:tc>
        <w:tc>
          <w:tcPr>
            <w:tcW w:w="1224" w:type="dxa"/>
          </w:tcPr>
          <w:p w14:paraId="54F92F81" w14:textId="77777777" w:rsidR="00430F9E" w:rsidRPr="00513E46" w:rsidRDefault="00430F9E" w:rsidP="00430F9E">
            <w:r w:rsidRPr="00513E46">
              <w:t>0</w:t>
            </w:r>
          </w:p>
        </w:tc>
        <w:tc>
          <w:tcPr>
            <w:tcW w:w="1224" w:type="dxa"/>
          </w:tcPr>
          <w:p w14:paraId="76A04871" w14:textId="77777777" w:rsidR="00430F9E" w:rsidRPr="00513E46" w:rsidRDefault="00430F9E" w:rsidP="00430F9E">
            <w:r w:rsidRPr="00513E46">
              <w:t>1</w:t>
            </w:r>
          </w:p>
        </w:tc>
      </w:tr>
      <w:tr w:rsidR="00430F9E" w:rsidRPr="006864BF" w14:paraId="217FBF9F" w14:textId="77777777" w:rsidTr="00430F9E">
        <w:tc>
          <w:tcPr>
            <w:tcW w:w="3787" w:type="dxa"/>
          </w:tcPr>
          <w:p w14:paraId="1837415D" w14:textId="77777777" w:rsidR="00430F9E" w:rsidRPr="006864BF" w:rsidRDefault="00430F9E" w:rsidP="00430F9E">
            <w:pPr>
              <w:rPr>
                <w:b/>
                <w:bCs/>
              </w:rPr>
            </w:pPr>
            <w:r w:rsidRPr="006864BF">
              <w:rPr>
                <w:b/>
                <w:bCs/>
              </w:rPr>
              <w:t>Overall</w:t>
            </w:r>
          </w:p>
        </w:tc>
        <w:tc>
          <w:tcPr>
            <w:tcW w:w="1224" w:type="dxa"/>
          </w:tcPr>
          <w:p w14:paraId="1AD35671" w14:textId="77777777" w:rsidR="00430F9E" w:rsidRPr="006864BF" w:rsidRDefault="00430F9E" w:rsidP="00430F9E">
            <w:pPr>
              <w:rPr>
                <w:b/>
                <w:bCs/>
              </w:rPr>
            </w:pPr>
            <w:r w:rsidRPr="006864BF">
              <w:rPr>
                <w:b/>
                <w:bCs/>
              </w:rPr>
              <w:t>0.938</w:t>
            </w:r>
          </w:p>
        </w:tc>
        <w:tc>
          <w:tcPr>
            <w:tcW w:w="1224" w:type="dxa"/>
          </w:tcPr>
          <w:p w14:paraId="38A7F5BB" w14:textId="77777777" w:rsidR="00430F9E" w:rsidRPr="006864BF" w:rsidRDefault="00430F9E" w:rsidP="00430F9E">
            <w:pPr>
              <w:rPr>
                <w:b/>
                <w:bCs/>
              </w:rPr>
            </w:pPr>
            <w:r w:rsidRPr="006864BF">
              <w:rPr>
                <w:b/>
                <w:bCs/>
              </w:rPr>
              <w:t>1732</w:t>
            </w:r>
          </w:p>
        </w:tc>
        <w:tc>
          <w:tcPr>
            <w:tcW w:w="1224" w:type="dxa"/>
          </w:tcPr>
          <w:p w14:paraId="1E8AE81E" w14:textId="77777777" w:rsidR="00430F9E" w:rsidRPr="006864BF" w:rsidRDefault="00430F9E" w:rsidP="00430F9E">
            <w:pPr>
              <w:rPr>
                <w:b/>
                <w:bCs/>
              </w:rPr>
            </w:pPr>
            <w:r w:rsidRPr="006864BF">
              <w:rPr>
                <w:b/>
                <w:bCs/>
              </w:rPr>
              <w:t>63</w:t>
            </w:r>
          </w:p>
        </w:tc>
        <w:tc>
          <w:tcPr>
            <w:tcW w:w="1224" w:type="dxa"/>
          </w:tcPr>
          <w:p w14:paraId="51F790ED" w14:textId="77777777" w:rsidR="00430F9E" w:rsidRPr="006864BF" w:rsidRDefault="00430F9E" w:rsidP="00430F9E">
            <w:pPr>
              <w:rPr>
                <w:b/>
                <w:bCs/>
              </w:rPr>
            </w:pPr>
            <w:r w:rsidRPr="006864BF">
              <w:rPr>
                <w:b/>
                <w:bCs/>
              </w:rPr>
              <w:t>51</w:t>
            </w:r>
          </w:p>
        </w:tc>
      </w:tr>
    </w:tbl>
    <w:p w14:paraId="0D894000" w14:textId="77777777" w:rsidR="006864BF" w:rsidRDefault="006864BF" w:rsidP="006864BF">
      <w:pPr>
        <w:rPr>
          <w:i/>
          <w:iCs/>
          <w:color w:val="212121"/>
          <w:sz w:val="20"/>
          <w:szCs w:val="20"/>
          <w:shd w:val="clear" w:color="auto" w:fill="FFFFFF"/>
        </w:rPr>
      </w:pPr>
    </w:p>
    <w:p w14:paraId="28EC453A" w14:textId="77777777" w:rsidR="006864BF" w:rsidRDefault="006864BF" w:rsidP="006864BF"/>
    <w:p w14:paraId="38EADD87" w14:textId="77777777" w:rsidR="009A45E2" w:rsidRDefault="00430F9E"/>
    <w:sectPr w:rsidR="009A45E2" w:rsidSect="007F7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355E0"/>
    <w:multiLevelType w:val="hybridMultilevel"/>
    <w:tmpl w:val="E340968A"/>
    <w:lvl w:ilvl="0" w:tplc="10D88A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4BF"/>
    <w:rsid w:val="00000B26"/>
    <w:rsid w:val="00005673"/>
    <w:rsid w:val="00030276"/>
    <w:rsid w:val="0006019F"/>
    <w:rsid w:val="00067CB2"/>
    <w:rsid w:val="000B591F"/>
    <w:rsid w:val="00110FB4"/>
    <w:rsid w:val="001358FF"/>
    <w:rsid w:val="0014210D"/>
    <w:rsid w:val="0015113C"/>
    <w:rsid w:val="00155FD9"/>
    <w:rsid w:val="00162AA6"/>
    <w:rsid w:val="00190D74"/>
    <w:rsid w:val="001B1EF9"/>
    <w:rsid w:val="001C48D5"/>
    <w:rsid w:val="001D1041"/>
    <w:rsid w:val="001D1B01"/>
    <w:rsid w:val="0020031B"/>
    <w:rsid w:val="00210B7A"/>
    <w:rsid w:val="002212EE"/>
    <w:rsid w:val="00277365"/>
    <w:rsid w:val="002A110D"/>
    <w:rsid w:val="002A607B"/>
    <w:rsid w:val="002B082A"/>
    <w:rsid w:val="002E7B42"/>
    <w:rsid w:val="003A29C9"/>
    <w:rsid w:val="003A4519"/>
    <w:rsid w:val="003B0D57"/>
    <w:rsid w:val="003B322B"/>
    <w:rsid w:val="00427A18"/>
    <w:rsid w:val="00430F9E"/>
    <w:rsid w:val="004345D9"/>
    <w:rsid w:val="00443959"/>
    <w:rsid w:val="00454BCB"/>
    <w:rsid w:val="00457FCB"/>
    <w:rsid w:val="004A3F04"/>
    <w:rsid w:val="004D5746"/>
    <w:rsid w:val="005572E9"/>
    <w:rsid w:val="00565C28"/>
    <w:rsid w:val="00591642"/>
    <w:rsid w:val="005B3AFE"/>
    <w:rsid w:val="00604FF4"/>
    <w:rsid w:val="00632E62"/>
    <w:rsid w:val="006522FC"/>
    <w:rsid w:val="00676151"/>
    <w:rsid w:val="006864BF"/>
    <w:rsid w:val="006948F3"/>
    <w:rsid w:val="006C3164"/>
    <w:rsid w:val="006F1C0B"/>
    <w:rsid w:val="006F5B51"/>
    <w:rsid w:val="00705D8E"/>
    <w:rsid w:val="00722D46"/>
    <w:rsid w:val="00741A3F"/>
    <w:rsid w:val="0075181B"/>
    <w:rsid w:val="00761649"/>
    <w:rsid w:val="00764D2F"/>
    <w:rsid w:val="00765EC8"/>
    <w:rsid w:val="00780B8E"/>
    <w:rsid w:val="00796388"/>
    <w:rsid w:val="007A5ADA"/>
    <w:rsid w:val="007A67B0"/>
    <w:rsid w:val="007B7924"/>
    <w:rsid w:val="007C4D8F"/>
    <w:rsid w:val="008233BB"/>
    <w:rsid w:val="008452EE"/>
    <w:rsid w:val="00856FDD"/>
    <w:rsid w:val="0086643A"/>
    <w:rsid w:val="008A70EB"/>
    <w:rsid w:val="008C02D4"/>
    <w:rsid w:val="008C1EB2"/>
    <w:rsid w:val="008C4EC5"/>
    <w:rsid w:val="009060D4"/>
    <w:rsid w:val="00906BAE"/>
    <w:rsid w:val="00924799"/>
    <w:rsid w:val="009400D2"/>
    <w:rsid w:val="00953F28"/>
    <w:rsid w:val="00955E98"/>
    <w:rsid w:val="0095626B"/>
    <w:rsid w:val="0095629C"/>
    <w:rsid w:val="009615CE"/>
    <w:rsid w:val="00963F21"/>
    <w:rsid w:val="00973469"/>
    <w:rsid w:val="009C39CE"/>
    <w:rsid w:val="009E0D7B"/>
    <w:rsid w:val="009E7FB5"/>
    <w:rsid w:val="009F75D1"/>
    <w:rsid w:val="00A13769"/>
    <w:rsid w:val="00A14641"/>
    <w:rsid w:val="00A30FC0"/>
    <w:rsid w:val="00A46353"/>
    <w:rsid w:val="00A84EA5"/>
    <w:rsid w:val="00AA07AA"/>
    <w:rsid w:val="00AC44A7"/>
    <w:rsid w:val="00AC608B"/>
    <w:rsid w:val="00AE5AD6"/>
    <w:rsid w:val="00B54859"/>
    <w:rsid w:val="00B81973"/>
    <w:rsid w:val="00BC1271"/>
    <w:rsid w:val="00BD5080"/>
    <w:rsid w:val="00BF05FD"/>
    <w:rsid w:val="00BF4E26"/>
    <w:rsid w:val="00C007AB"/>
    <w:rsid w:val="00C12755"/>
    <w:rsid w:val="00C20905"/>
    <w:rsid w:val="00C23D8D"/>
    <w:rsid w:val="00C25AD0"/>
    <w:rsid w:val="00C41E81"/>
    <w:rsid w:val="00C924E3"/>
    <w:rsid w:val="00CB53D2"/>
    <w:rsid w:val="00D04741"/>
    <w:rsid w:val="00D07667"/>
    <w:rsid w:val="00D21608"/>
    <w:rsid w:val="00D30F9F"/>
    <w:rsid w:val="00D74A1F"/>
    <w:rsid w:val="00D873F1"/>
    <w:rsid w:val="00DA225C"/>
    <w:rsid w:val="00E71601"/>
    <w:rsid w:val="00EB08B3"/>
    <w:rsid w:val="00F05468"/>
    <w:rsid w:val="00F55CF0"/>
    <w:rsid w:val="00F96D88"/>
    <w:rsid w:val="00FA5A12"/>
    <w:rsid w:val="00FB0DD8"/>
    <w:rsid w:val="00FF3C68"/>
    <w:rsid w:val="00FF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DCBB6"/>
  <w15:chartTrackingRefBased/>
  <w15:docId w15:val="{6498A4BD-5F56-5D4F-B828-FD30FB57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BF"/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64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isaac</dc:creator>
  <cp:keywords/>
  <dc:description/>
  <cp:lastModifiedBy>Charles Chen</cp:lastModifiedBy>
  <cp:revision>3</cp:revision>
  <dcterms:created xsi:type="dcterms:W3CDTF">2021-08-30T01:23:00Z</dcterms:created>
  <dcterms:modified xsi:type="dcterms:W3CDTF">2021-12-24T01:03:00Z</dcterms:modified>
</cp:coreProperties>
</file>